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86A82" w14:textId="179818F4" w:rsidR="00EB4E54" w:rsidRPr="002F708E" w:rsidRDefault="0070431F">
      <w:pPr>
        <w:rPr>
          <w:rFonts w:ascii="Arial" w:hAnsi="Arial" w:cs="Arial"/>
          <w:b/>
          <w:sz w:val="24"/>
          <w:szCs w:val="24"/>
        </w:rPr>
      </w:pPr>
      <w:r w:rsidRPr="002F708E">
        <w:rPr>
          <w:rFonts w:ascii="Arial" w:hAnsi="Arial" w:cs="Arial"/>
          <w:b/>
          <w:bCs/>
          <w:sz w:val="24"/>
          <w:szCs w:val="24"/>
        </w:rPr>
        <w:t xml:space="preserve">Additional </w:t>
      </w:r>
      <w:r w:rsidR="002F708E" w:rsidRPr="002F708E">
        <w:rPr>
          <w:rFonts w:ascii="Arial" w:hAnsi="Arial" w:cs="Arial"/>
          <w:b/>
          <w:bCs/>
          <w:sz w:val="24"/>
          <w:szCs w:val="24"/>
        </w:rPr>
        <w:t>f</w:t>
      </w:r>
      <w:r w:rsidRPr="002F708E">
        <w:rPr>
          <w:rFonts w:ascii="Arial" w:hAnsi="Arial" w:cs="Arial"/>
          <w:b/>
          <w:bCs/>
          <w:sz w:val="24"/>
          <w:szCs w:val="24"/>
        </w:rPr>
        <w:t>ile 2</w:t>
      </w:r>
    </w:p>
    <w:p w14:paraId="22C983E4" w14:textId="3F5CC052" w:rsidR="0070431F" w:rsidRPr="002F708E" w:rsidRDefault="0070431F" w:rsidP="3D6AC1B8">
      <w:pPr>
        <w:rPr>
          <w:rFonts w:ascii="Arial" w:eastAsia="Arial" w:hAnsi="Arial" w:cs="Arial"/>
          <w:b/>
          <w:bCs/>
          <w:color w:val="212121"/>
          <w:highlight w:val="white"/>
        </w:rPr>
      </w:pPr>
      <w:bookmarkStart w:id="0" w:name="_Hlk127036614"/>
      <w:r w:rsidRPr="002F708E">
        <w:rPr>
          <w:rFonts w:ascii="Arial" w:eastAsia="Arial" w:hAnsi="Arial" w:cs="Arial"/>
          <w:b/>
          <w:bCs/>
          <w:color w:val="212121"/>
          <w:highlight w:val="white"/>
        </w:rPr>
        <w:t xml:space="preserve">Table </w:t>
      </w:r>
      <w:r w:rsidR="002F708E" w:rsidRPr="002F708E">
        <w:rPr>
          <w:rFonts w:ascii="Arial" w:eastAsia="Arial" w:hAnsi="Arial" w:cs="Arial"/>
          <w:b/>
          <w:bCs/>
          <w:color w:val="212121"/>
          <w:highlight w:val="white"/>
        </w:rPr>
        <w:t>S</w:t>
      </w:r>
      <w:r w:rsidRPr="002F708E">
        <w:rPr>
          <w:rFonts w:ascii="Arial" w:eastAsia="Arial" w:hAnsi="Arial" w:cs="Arial"/>
          <w:b/>
          <w:bCs/>
          <w:color w:val="212121"/>
          <w:highlight w:val="white"/>
        </w:rPr>
        <w:t>1. Characteristics of In-Network vs Out-of-Network Participants</w:t>
      </w:r>
    </w:p>
    <w:bookmarkEnd w:id="0"/>
    <w:tbl>
      <w:tblPr>
        <w:tblW w:w="6255" w:type="dxa"/>
        <w:tblInd w:w="720" w:type="dxa"/>
        <w:tblLayout w:type="fixed"/>
        <w:tblLook w:val="0600" w:firstRow="0" w:lastRow="0" w:firstColumn="0" w:lastColumn="0" w:noHBand="1" w:noVBand="1"/>
      </w:tblPr>
      <w:tblGrid>
        <w:gridCol w:w="2460"/>
        <w:gridCol w:w="1815"/>
        <w:gridCol w:w="1980"/>
      </w:tblGrid>
      <w:tr w:rsidR="3D6AC1B8" w:rsidRPr="002F708E" w14:paraId="5B40EC5D" w14:textId="77777777" w:rsidTr="45AB93F3">
        <w:trPr>
          <w:trHeight w:val="360"/>
        </w:trPr>
        <w:tc>
          <w:tcPr>
            <w:tcW w:w="2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342CAD8" w14:textId="7BE407A1" w:rsidR="3D6AC1B8" w:rsidRPr="002F708E" w:rsidRDefault="3D6AC1B8" w:rsidP="3D6AC1B8">
            <w:pPr>
              <w:jc w:val="center"/>
              <w:rPr>
                <w:rFonts w:ascii="Arial" w:eastAsia="Arial" w:hAnsi="Arial" w:cs="Arial"/>
                <w:b/>
                <w:bCs/>
              </w:rPr>
            </w:pPr>
          </w:p>
        </w:tc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80236CD" w14:textId="3EA8BBFC" w:rsidR="3D6AC1B8" w:rsidRPr="002F708E" w:rsidRDefault="000F9400" w:rsidP="3D6AC1B8">
            <w:pPr>
              <w:jc w:val="center"/>
            </w:pPr>
            <w:r w:rsidRPr="002F708E">
              <w:rPr>
                <w:rFonts w:ascii="Arial" w:eastAsia="Arial" w:hAnsi="Arial" w:cs="Arial"/>
                <w:b/>
                <w:bCs/>
              </w:rPr>
              <w:t>In-Network</w:t>
            </w:r>
          </w:p>
          <w:p w14:paraId="0783955D" w14:textId="0E8F7ED3" w:rsidR="3D6AC1B8" w:rsidRPr="002F708E" w:rsidRDefault="0F812F19" w:rsidP="3D6AC1B8">
            <w:pPr>
              <w:jc w:val="center"/>
            </w:pPr>
            <w:r w:rsidRPr="002F708E">
              <w:rPr>
                <w:rFonts w:ascii="Arial" w:eastAsia="Arial" w:hAnsi="Arial" w:cs="Arial"/>
                <w:b/>
                <w:bCs/>
              </w:rPr>
              <w:t>(N=1699)</w:t>
            </w:r>
          </w:p>
        </w:tc>
        <w:tc>
          <w:tcPr>
            <w:tcW w:w="19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EFDE87E" w14:textId="6D974FB4" w:rsidR="3D6AC1B8" w:rsidRPr="002F708E" w:rsidRDefault="000F9400" w:rsidP="3D6AC1B8">
            <w:pPr>
              <w:jc w:val="center"/>
            </w:pPr>
            <w:r w:rsidRPr="002F708E">
              <w:rPr>
                <w:rFonts w:ascii="Arial" w:eastAsia="Arial" w:hAnsi="Arial" w:cs="Arial"/>
                <w:b/>
                <w:bCs/>
              </w:rPr>
              <w:t>Out-of- Network</w:t>
            </w:r>
          </w:p>
          <w:p w14:paraId="0AC2A0A3" w14:textId="0780287C" w:rsidR="3D6AC1B8" w:rsidRPr="002F708E" w:rsidRDefault="47D90CC5" w:rsidP="3D6AC1B8">
            <w:pPr>
              <w:jc w:val="center"/>
            </w:pPr>
            <w:r w:rsidRPr="002F708E">
              <w:rPr>
                <w:rFonts w:ascii="Arial" w:eastAsia="Arial" w:hAnsi="Arial" w:cs="Arial"/>
                <w:b/>
                <w:bCs/>
              </w:rPr>
              <w:t>(N=857)</w:t>
            </w:r>
          </w:p>
        </w:tc>
      </w:tr>
      <w:tr w:rsidR="3D6AC1B8" w:rsidRPr="002F708E" w14:paraId="5A025FFF" w14:textId="77777777" w:rsidTr="45AB93F3">
        <w:trPr>
          <w:trHeight w:val="360"/>
        </w:trPr>
        <w:tc>
          <w:tcPr>
            <w:tcW w:w="2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289940E" w14:textId="13DE581F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Age</w:t>
            </w:r>
          </w:p>
        </w:tc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0B4FA71" w14:textId="21E03467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62.6 ± 6.24</w:t>
            </w:r>
          </w:p>
        </w:tc>
        <w:tc>
          <w:tcPr>
            <w:tcW w:w="19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60DF589" w14:textId="2AA3BE8D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61.5± 5.87</w:t>
            </w:r>
          </w:p>
        </w:tc>
      </w:tr>
      <w:tr w:rsidR="3D6AC1B8" w:rsidRPr="002F708E" w14:paraId="2221E571" w14:textId="77777777" w:rsidTr="45AB93F3">
        <w:trPr>
          <w:trHeight w:val="360"/>
        </w:trPr>
        <w:tc>
          <w:tcPr>
            <w:tcW w:w="2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32141F8" w14:textId="636DBC42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Male Sex</w:t>
            </w:r>
          </w:p>
        </w:tc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7859482" w14:textId="4F84D346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956 (56.3%)</w:t>
            </w:r>
          </w:p>
        </w:tc>
        <w:tc>
          <w:tcPr>
            <w:tcW w:w="19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5D25C26" w14:textId="5C639D98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450 (52.5%)</w:t>
            </w:r>
          </w:p>
        </w:tc>
      </w:tr>
      <w:tr w:rsidR="3D6AC1B8" w:rsidRPr="002F708E" w14:paraId="6D6B692A" w14:textId="77777777" w:rsidTr="45AB93F3">
        <w:trPr>
          <w:trHeight w:val="360"/>
        </w:trPr>
        <w:tc>
          <w:tcPr>
            <w:tcW w:w="2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7FE6AD1" w14:textId="00FAB52C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Caucasian</w:t>
            </w:r>
          </w:p>
        </w:tc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6D50898" w14:textId="18B61E84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1670 (98.3%)</w:t>
            </w:r>
          </w:p>
        </w:tc>
        <w:tc>
          <w:tcPr>
            <w:tcW w:w="19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CE43421" w14:textId="56A5CFB0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753 (87.9%)</w:t>
            </w:r>
          </w:p>
        </w:tc>
      </w:tr>
      <w:tr w:rsidR="3D6AC1B8" w:rsidRPr="002F708E" w14:paraId="03A6469A" w14:textId="77777777" w:rsidTr="45AB93F3">
        <w:trPr>
          <w:trHeight w:val="360"/>
        </w:trPr>
        <w:tc>
          <w:tcPr>
            <w:tcW w:w="2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D606425" w14:textId="1AFB8D1F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BMI</w:t>
            </w:r>
          </w:p>
        </w:tc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D38411D" w14:textId="0C90A090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29.2 ± 5.97</w:t>
            </w:r>
          </w:p>
        </w:tc>
        <w:tc>
          <w:tcPr>
            <w:tcW w:w="19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01DC068" w14:textId="66F5D4E3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 xml:space="preserve">28.3 ± 5.58 </w:t>
            </w:r>
            <w:r w:rsidRPr="002F708E">
              <w:rPr>
                <w:rFonts w:ascii="Arial" w:eastAsia="Arial" w:hAnsi="Arial" w:cs="Arial"/>
                <w:b/>
                <w:bCs/>
              </w:rPr>
              <w:t>*</w:t>
            </w:r>
          </w:p>
        </w:tc>
      </w:tr>
      <w:tr w:rsidR="3D6AC1B8" w:rsidRPr="002F708E" w14:paraId="2859278D" w14:textId="77777777" w:rsidTr="45AB93F3">
        <w:trPr>
          <w:trHeight w:val="360"/>
        </w:trPr>
        <w:tc>
          <w:tcPr>
            <w:tcW w:w="2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9C2A2E0" w14:textId="4A138C7D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Actively Smoking</w:t>
            </w:r>
          </w:p>
        </w:tc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DA1CA6A" w14:textId="0D27D2FF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923 (54.3%)</w:t>
            </w:r>
          </w:p>
        </w:tc>
        <w:tc>
          <w:tcPr>
            <w:tcW w:w="19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FED1AEC" w14:textId="6ABD2B9D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359 (41.9%)</w:t>
            </w:r>
          </w:p>
        </w:tc>
      </w:tr>
      <w:tr w:rsidR="3D6AC1B8" w:rsidRPr="002F708E" w14:paraId="1AE23A63" w14:textId="77777777" w:rsidTr="45AB93F3">
        <w:trPr>
          <w:trHeight w:val="360"/>
        </w:trPr>
        <w:tc>
          <w:tcPr>
            <w:tcW w:w="2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CFD1FC5" w14:textId="0464D760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Pack Years</w:t>
            </w:r>
          </w:p>
        </w:tc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A613F67" w14:textId="7E91CBEF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48.5 ± 22.9</w:t>
            </w:r>
          </w:p>
        </w:tc>
        <w:tc>
          <w:tcPr>
            <w:tcW w:w="19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7E29C5F" w14:textId="3C4E7756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49.5 ± 21.2</w:t>
            </w:r>
          </w:p>
        </w:tc>
      </w:tr>
      <w:tr w:rsidR="3D6AC1B8" w:rsidRPr="002F708E" w14:paraId="263B1F29" w14:textId="77777777" w:rsidTr="45AB93F3">
        <w:trPr>
          <w:trHeight w:val="360"/>
        </w:trPr>
        <w:tc>
          <w:tcPr>
            <w:tcW w:w="2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0F892A6" w14:textId="3C156E53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Years Quit</w:t>
            </w:r>
          </w:p>
        </w:tc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9C69AC7" w14:textId="7AE8CEE2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11.1 ± 9.3</w:t>
            </w:r>
          </w:p>
        </w:tc>
        <w:tc>
          <w:tcPr>
            <w:tcW w:w="19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6D5DE56" w14:textId="12081501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11.2 ± 8.2</w:t>
            </w:r>
          </w:p>
        </w:tc>
      </w:tr>
      <w:tr w:rsidR="3D6AC1B8" w:rsidRPr="002F708E" w14:paraId="13450660" w14:textId="77777777" w:rsidTr="45AB93F3">
        <w:trPr>
          <w:trHeight w:val="360"/>
        </w:trPr>
        <w:tc>
          <w:tcPr>
            <w:tcW w:w="2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DDDA502" w14:textId="63C3CBD5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Years Follow Up</w:t>
            </w:r>
          </w:p>
        </w:tc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E080BE6" w14:textId="42218652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5.67 ± 1.59</w:t>
            </w:r>
          </w:p>
        </w:tc>
        <w:tc>
          <w:tcPr>
            <w:tcW w:w="19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D75E490" w14:textId="1AD03F12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 xml:space="preserve">3.31 ± 2.45 </w:t>
            </w:r>
            <w:r w:rsidRPr="002F708E">
              <w:rPr>
                <w:rFonts w:ascii="Arial" w:eastAsia="Arial" w:hAnsi="Arial" w:cs="Arial"/>
                <w:b/>
                <w:bCs/>
              </w:rPr>
              <w:t>**</w:t>
            </w:r>
          </w:p>
        </w:tc>
      </w:tr>
      <w:tr w:rsidR="3D6AC1B8" w:rsidRPr="002F708E" w14:paraId="7D787690" w14:textId="77777777" w:rsidTr="45AB93F3">
        <w:trPr>
          <w:trHeight w:val="360"/>
        </w:trPr>
        <w:tc>
          <w:tcPr>
            <w:tcW w:w="2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118C075" w14:textId="51F5B651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Emphysema</w:t>
            </w:r>
          </w:p>
        </w:tc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0504D39" w14:textId="3578F291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982 (57.8%)</w:t>
            </w:r>
          </w:p>
        </w:tc>
        <w:tc>
          <w:tcPr>
            <w:tcW w:w="19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EB80146" w14:textId="634A9566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481 (56.1%)</w:t>
            </w:r>
          </w:p>
        </w:tc>
      </w:tr>
      <w:tr w:rsidR="3D6AC1B8" w:rsidRPr="002F708E" w14:paraId="2F0EB283" w14:textId="77777777" w:rsidTr="45AB93F3">
        <w:trPr>
          <w:trHeight w:val="360"/>
        </w:trPr>
        <w:tc>
          <w:tcPr>
            <w:tcW w:w="2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75814A7" w14:textId="34530A1F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Mortality</w:t>
            </w:r>
          </w:p>
        </w:tc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7302628" w14:textId="76A60F8E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136 (8.0%)</w:t>
            </w:r>
          </w:p>
        </w:tc>
        <w:tc>
          <w:tcPr>
            <w:tcW w:w="19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9F4A9DA" w14:textId="5887CDBF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 xml:space="preserve">34 (5.0%) </w:t>
            </w:r>
            <w:r w:rsidRPr="002F708E">
              <w:rPr>
                <w:rFonts w:ascii="Arial" w:eastAsia="Arial" w:hAnsi="Arial" w:cs="Arial"/>
                <w:b/>
                <w:bCs/>
              </w:rPr>
              <w:t>**</w:t>
            </w:r>
          </w:p>
        </w:tc>
      </w:tr>
      <w:tr w:rsidR="3D6AC1B8" w:rsidRPr="002F708E" w14:paraId="385D73D4" w14:textId="77777777" w:rsidTr="45AB93F3">
        <w:trPr>
          <w:trHeight w:val="360"/>
        </w:trPr>
        <w:tc>
          <w:tcPr>
            <w:tcW w:w="2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6843E3C" w14:textId="1B2EF7F9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Admission</w:t>
            </w:r>
          </w:p>
        </w:tc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CE2B7DE" w14:textId="0713A02F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652 (38.4%)</w:t>
            </w:r>
          </w:p>
        </w:tc>
        <w:tc>
          <w:tcPr>
            <w:tcW w:w="19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1232B7A" w14:textId="5B8E17D7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 xml:space="preserve">78 (11.5%) </w:t>
            </w:r>
            <w:r w:rsidRPr="002F708E">
              <w:rPr>
                <w:rFonts w:ascii="Arial" w:eastAsia="Arial" w:hAnsi="Arial" w:cs="Arial"/>
                <w:b/>
                <w:bCs/>
              </w:rPr>
              <w:t>**</w:t>
            </w:r>
          </w:p>
        </w:tc>
      </w:tr>
      <w:tr w:rsidR="3D6AC1B8" w:rsidRPr="002F708E" w14:paraId="37BA7342" w14:textId="77777777" w:rsidTr="45AB93F3">
        <w:trPr>
          <w:trHeight w:val="360"/>
        </w:trPr>
        <w:tc>
          <w:tcPr>
            <w:tcW w:w="2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B4CCE0C" w14:textId="51971167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Cancer</w:t>
            </w:r>
          </w:p>
        </w:tc>
        <w:tc>
          <w:tcPr>
            <w:tcW w:w="1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A108317" w14:textId="452BC11D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104 (6.1%)</w:t>
            </w:r>
          </w:p>
        </w:tc>
        <w:tc>
          <w:tcPr>
            <w:tcW w:w="19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3E54AE0" w14:textId="30B5F66B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 xml:space="preserve">23 (3.4%) </w:t>
            </w:r>
            <w:r w:rsidRPr="002F708E">
              <w:rPr>
                <w:rFonts w:ascii="Arial" w:eastAsia="Arial" w:hAnsi="Arial" w:cs="Arial"/>
                <w:b/>
                <w:bCs/>
              </w:rPr>
              <w:t>**</w:t>
            </w:r>
          </w:p>
        </w:tc>
      </w:tr>
    </w:tbl>
    <w:p w14:paraId="6A1B5F3F" w14:textId="299FCD1A" w:rsidR="3D6AC1B8" w:rsidRPr="002F708E" w:rsidRDefault="3D6AC1B8" w:rsidP="3D6AC1B8">
      <w:pPr>
        <w:spacing w:after="0"/>
        <w:jc w:val="both"/>
        <w:rPr>
          <w:rFonts w:ascii="Arial" w:eastAsia="Arial" w:hAnsi="Arial" w:cs="Arial"/>
          <w:b/>
          <w:bCs/>
          <w:color w:val="212121"/>
          <w:highlight w:val="white"/>
        </w:rPr>
      </w:pPr>
      <w:r w:rsidRPr="002F708E">
        <w:rPr>
          <w:rFonts w:ascii="Arial" w:eastAsia="Arial" w:hAnsi="Arial" w:cs="Arial"/>
          <w:b/>
          <w:bCs/>
          <w:color w:val="212121"/>
          <w:highlight w:val="white"/>
        </w:rPr>
        <w:t xml:space="preserve">* </w:t>
      </w:r>
      <w:r w:rsidRPr="002F708E">
        <w:rPr>
          <w:rFonts w:ascii="Arial" w:eastAsia="Arial" w:hAnsi="Arial" w:cs="Arial"/>
        </w:rPr>
        <w:t>373 (43.5%) missing BMI data</w:t>
      </w:r>
    </w:p>
    <w:p w14:paraId="468B73BA" w14:textId="0F640FD7" w:rsidR="3D6AC1B8" w:rsidRPr="002F708E" w:rsidRDefault="3D6AC1B8" w:rsidP="3D6AC1B8">
      <w:pPr>
        <w:jc w:val="both"/>
        <w:rPr>
          <w:rFonts w:ascii="Arial" w:eastAsia="Arial" w:hAnsi="Arial" w:cs="Arial"/>
        </w:rPr>
      </w:pPr>
      <w:r w:rsidRPr="002F708E">
        <w:rPr>
          <w:rFonts w:ascii="Arial" w:eastAsia="Arial" w:hAnsi="Arial" w:cs="Arial"/>
        </w:rPr>
        <w:t>** Based upon 679/</w:t>
      </w:r>
      <w:r w:rsidR="004C0B95" w:rsidRPr="002F708E">
        <w:rPr>
          <w:rFonts w:ascii="Arial" w:eastAsia="Arial" w:hAnsi="Arial" w:cs="Arial"/>
        </w:rPr>
        <w:t>857</w:t>
      </w:r>
      <w:r w:rsidRPr="002F708E">
        <w:rPr>
          <w:rFonts w:ascii="Arial" w:eastAsia="Arial" w:hAnsi="Arial" w:cs="Arial"/>
        </w:rPr>
        <w:t xml:space="preserve"> out-of-network with follow-up data, compared to 1698/1699 in-network</w:t>
      </w:r>
    </w:p>
    <w:p w14:paraId="777E3EB2" w14:textId="45980FCC" w:rsidR="3D6AC1B8" w:rsidRPr="002F708E" w:rsidRDefault="3D6AC1B8" w:rsidP="3D6AC1B8">
      <w:pPr>
        <w:jc w:val="both"/>
        <w:rPr>
          <w:rFonts w:ascii="Arial" w:eastAsia="Arial" w:hAnsi="Arial" w:cs="Arial"/>
        </w:rPr>
      </w:pPr>
    </w:p>
    <w:p w14:paraId="781F9440" w14:textId="4F5C071A" w:rsidR="0AF25BAD" w:rsidRPr="002F708E" w:rsidRDefault="0AF25BAD" w:rsidP="0AF25BAD">
      <w:pPr>
        <w:jc w:val="both"/>
        <w:rPr>
          <w:rFonts w:ascii="Arial" w:eastAsia="Arial" w:hAnsi="Arial" w:cs="Arial"/>
        </w:rPr>
      </w:pPr>
    </w:p>
    <w:p w14:paraId="7543ABFE" w14:textId="6A4E52BA" w:rsidR="28DFCB8C" w:rsidRPr="002F708E" w:rsidRDefault="28DFCB8C" w:rsidP="28DFCB8C">
      <w:pPr>
        <w:jc w:val="both"/>
        <w:rPr>
          <w:rFonts w:ascii="Arial" w:eastAsia="Arial" w:hAnsi="Arial" w:cs="Arial"/>
        </w:rPr>
      </w:pPr>
    </w:p>
    <w:p w14:paraId="581E33FF" w14:textId="6D8126FE" w:rsidR="28DFCB8C" w:rsidRPr="002F708E" w:rsidRDefault="28DFCB8C" w:rsidP="28DFCB8C">
      <w:pPr>
        <w:jc w:val="both"/>
        <w:rPr>
          <w:rFonts w:ascii="Arial" w:eastAsia="Arial" w:hAnsi="Arial" w:cs="Arial"/>
        </w:rPr>
      </w:pPr>
    </w:p>
    <w:p w14:paraId="024E9429" w14:textId="7B1AF033" w:rsidR="28DFCB8C" w:rsidRPr="002F708E" w:rsidRDefault="28DFCB8C" w:rsidP="28DFCB8C">
      <w:pPr>
        <w:jc w:val="both"/>
        <w:rPr>
          <w:rFonts w:ascii="Arial" w:eastAsia="Arial" w:hAnsi="Arial" w:cs="Arial"/>
        </w:rPr>
      </w:pPr>
    </w:p>
    <w:p w14:paraId="02A4AAC5" w14:textId="2FD83971" w:rsidR="28DFCB8C" w:rsidRPr="002F708E" w:rsidRDefault="28DFCB8C" w:rsidP="28DFCB8C">
      <w:pPr>
        <w:jc w:val="both"/>
        <w:rPr>
          <w:rFonts w:ascii="Arial" w:eastAsia="Arial" w:hAnsi="Arial" w:cs="Arial"/>
        </w:rPr>
      </w:pPr>
    </w:p>
    <w:p w14:paraId="60A7CC1C" w14:textId="589E5523" w:rsidR="28DFCB8C" w:rsidRPr="002F708E" w:rsidRDefault="28DFCB8C" w:rsidP="28DFCB8C">
      <w:pPr>
        <w:jc w:val="both"/>
        <w:rPr>
          <w:rFonts w:ascii="Arial" w:eastAsia="Arial" w:hAnsi="Arial" w:cs="Arial"/>
        </w:rPr>
      </w:pPr>
    </w:p>
    <w:p w14:paraId="526E6B24" w14:textId="34EAA50B" w:rsidR="28DFCB8C" w:rsidRPr="002F708E" w:rsidRDefault="28DFCB8C" w:rsidP="28DFCB8C">
      <w:pPr>
        <w:jc w:val="both"/>
        <w:rPr>
          <w:rFonts w:ascii="Arial" w:eastAsia="Arial" w:hAnsi="Arial" w:cs="Arial"/>
        </w:rPr>
      </w:pPr>
    </w:p>
    <w:p w14:paraId="360461ED" w14:textId="6C08851B" w:rsidR="41C5CAEB" w:rsidRPr="002F708E" w:rsidRDefault="41C5CAEB" w:rsidP="41C5CAEB">
      <w:pPr>
        <w:jc w:val="both"/>
        <w:rPr>
          <w:rFonts w:ascii="Arial" w:eastAsia="Arial" w:hAnsi="Arial" w:cs="Arial"/>
        </w:rPr>
      </w:pPr>
    </w:p>
    <w:p w14:paraId="77161D3E" w14:textId="4444B6D6" w:rsidR="41C5CAEB" w:rsidRPr="002F708E" w:rsidRDefault="41C5CAEB" w:rsidP="41C5CAEB">
      <w:pPr>
        <w:jc w:val="both"/>
        <w:rPr>
          <w:rFonts w:ascii="Arial" w:eastAsia="Arial" w:hAnsi="Arial" w:cs="Arial"/>
        </w:rPr>
      </w:pPr>
    </w:p>
    <w:p w14:paraId="1FB7E16D" w14:textId="20677B48" w:rsidR="241F0F15" w:rsidRPr="002F708E" w:rsidRDefault="241F0F15" w:rsidP="241F0F15">
      <w:pPr>
        <w:jc w:val="both"/>
        <w:rPr>
          <w:rFonts w:ascii="Arial" w:eastAsia="Arial" w:hAnsi="Arial" w:cs="Arial"/>
        </w:rPr>
      </w:pPr>
    </w:p>
    <w:p w14:paraId="2EACDA22" w14:textId="76A8B2FE" w:rsidR="241F0F15" w:rsidRPr="002F708E" w:rsidRDefault="241F0F15" w:rsidP="241F0F15">
      <w:pPr>
        <w:jc w:val="both"/>
        <w:rPr>
          <w:rFonts w:ascii="Arial" w:eastAsia="Arial" w:hAnsi="Arial" w:cs="Arial"/>
        </w:rPr>
      </w:pPr>
    </w:p>
    <w:p w14:paraId="0C88363E" w14:textId="236B9C43" w:rsidR="0070431F" w:rsidRPr="002F708E" w:rsidRDefault="0070431F" w:rsidP="3D6AC1B8">
      <w:pPr>
        <w:jc w:val="both"/>
        <w:rPr>
          <w:rFonts w:ascii="Arial" w:eastAsia="Arial" w:hAnsi="Arial" w:cs="Arial"/>
          <w:b/>
          <w:bCs/>
          <w:color w:val="212121"/>
          <w:highlight w:val="white"/>
        </w:rPr>
      </w:pPr>
      <w:bookmarkStart w:id="1" w:name="_Hlk127036624"/>
      <w:r w:rsidRPr="002F708E">
        <w:rPr>
          <w:rFonts w:ascii="Arial" w:eastAsia="Arial" w:hAnsi="Arial" w:cs="Arial"/>
          <w:b/>
          <w:bCs/>
          <w:color w:val="212121"/>
          <w:highlight w:val="white"/>
        </w:rPr>
        <w:lastRenderedPageBreak/>
        <w:t xml:space="preserve">Table </w:t>
      </w:r>
      <w:r w:rsidR="002F708E" w:rsidRPr="002F708E">
        <w:rPr>
          <w:rFonts w:ascii="Arial" w:eastAsia="Arial" w:hAnsi="Arial" w:cs="Arial"/>
          <w:b/>
          <w:bCs/>
          <w:color w:val="212121"/>
          <w:highlight w:val="white"/>
        </w:rPr>
        <w:t>S</w:t>
      </w:r>
      <w:r w:rsidRPr="002F708E">
        <w:rPr>
          <w:rFonts w:ascii="Arial" w:eastAsia="Arial" w:hAnsi="Arial" w:cs="Arial"/>
          <w:b/>
          <w:bCs/>
          <w:color w:val="212121"/>
          <w:highlight w:val="white"/>
        </w:rPr>
        <w:t>2. Cause of Death Based on ILA Categorization</w:t>
      </w:r>
    </w:p>
    <w:tbl>
      <w:tblPr>
        <w:tblW w:w="4905" w:type="dxa"/>
        <w:tblInd w:w="720" w:type="dxa"/>
        <w:tblLayout w:type="fixed"/>
        <w:tblLook w:val="0600" w:firstRow="0" w:lastRow="0" w:firstColumn="0" w:lastColumn="0" w:noHBand="1" w:noVBand="1"/>
      </w:tblPr>
      <w:tblGrid>
        <w:gridCol w:w="2160"/>
        <w:gridCol w:w="2745"/>
      </w:tblGrid>
      <w:tr w:rsidR="3D6AC1B8" w:rsidRPr="002F708E" w14:paraId="78AA48AE" w14:textId="77777777" w:rsidTr="67FAA34E">
        <w:trPr>
          <w:trHeight w:val="240"/>
        </w:trPr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vAlign w:val="center"/>
          </w:tcPr>
          <w:bookmarkEnd w:id="1"/>
          <w:p w14:paraId="3E725FF1" w14:textId="52565057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  <w:b/>
                <w:bCs/>
              </w:rPr>
              <w:t xml:space="preserve">ILA </w:t>
            </w:r>
          </w:p>
        </w:tc>
        <w:tc>
          <w:tcPr>
            <w:tcW w:w="27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16B34254" w14:textId="1A0CDE3B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 xml:space="preserve">N=11 </w:t>
            </w:r>
          </w:p>
        </w:tc>
      </w:tr>
      <w:tr w:rsidR="3D6AC1B8" w:rsidRPr="002F708E" w14:paraId="57D4E6C4" w14:textId="77777777" w:rsidTr="67FAA34E">
        <w:trPr>
          <w:trHeight w:val="240"/>
        </w:trPr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B3E4626" w14:textId="33474805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Cancer</w:t>
            </w:r>
          </w:p>
        </w:tc>
        <w:tc>
          <w:tcPr>
            <w:tcW w:w="27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E8CDF47" w14:textId="55846614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2 (18.2%) *</w:t>
            </w:r>
          </w:p>
        </w:tc>
      </w:tr>
      <w:tr w:rsidR="3D6AC1B8" w:rsidRPr="002F708E" w14:paraId="41C0E3DD" w14:textId="77777777" w:rsidTr="67FAA34E">
        <w:trPr>
          <w:trHeight w:val="240"/>
        </w:trPr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D2BA776" w14:textId="7EFAF587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Cardiac</w:t>
            </w:r>
          </w:p>
        </w:tc>
        <w:tc>
          <w:tcPr>
            <w:tcW w:w="27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86E2495" w14:textId="7BF06FC0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 xml:space="preserve">0 (0%) </w:t>
            </w:r>
          </w:p>
        </w:tc>
      </w:tr>
      <w:tr w:rsidR="3D6AC1B8" w:rsidRPr="002F708E" w14:paraId="545FEA8C" w14:textId="77777777" w:rsidTr="67FAA34E">
        <w:tc>
          <w:tcPr>
            <w:tcW w:w="216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6CED8C5" w14:textId="198EE774" w:rsidR="3D6AC1B8" w:rsidRPr="002F708E" w:rsidRDefault="504B16A5" w:rsidP="504B16A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2F708E">
              <w:rPr>
                <w:rFonts w:ascii="Arial" w:eastAsia="Arial" w:hAnsi="Arial" w:cs="Arial"/>
              </w:rPr>
              <w:t>Pulmonary</w:t>
            </w:r>
          </w:p>
          <w:p w14:paraId="3402F734" w14:textId="76A30753" w:rsidR="3D6AC1B8" w:rsidRPr="002F708E" w:rsidRDefault="3D6AC1B8" w:rsidP="504B16A5">
            <w:pPr>
              <w:spacing w:after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7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736E520" w14:textId="10795298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 xml:space="preserve">4 (36.4%)  </w:t>
            </w:r>
          </w:p>
        </w:tc>
      </w:tr>
      <w:tr w:rsidR="67FAA34E" w:rsidRPr="002F708E" w14:paraId="43305728" w14:textId="77777777" w:rsidTr="67FAA34E">
        <w:tc>
          <w:tcPr>
            <w:tcW w:w="2160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2F7FC82" w14:textId="77777777" w:rsidR="009F00A7" w:rsidRPr="002F708E" w:rsidRDefault="009F00A7"/>
        </w:tc>
        <w:tc>
          <w:tcPr>
            <w:tcW w:w="27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ACADE52" w14:textId="1275310A" w:rsidR="67FAA34E" w:rsidRPr="002F708E" w:rsidRDefault="67FAA34E" w:rsidP="67FAA34E">
            <w:pPr>
              <w:jc w:val="center"/>
              <w:rPr>
                <w:rFonts w:ascii="Arial" w:eastAsia="Arial" w:hAnsi="Arial" w:cs="Arial"/>
              </w:rPr>
            </w:pPr>
            <w:r w:rsidRPr="002F708E">
              <w:rPr>
                <w:rFonts w:ascii="Arial" w:eastAsia="Arial" w:hAnsi="Arial" w:cs="Arial"/>
                <w:sz w:val="18"/>
                <w:szCs w:val="18"/>
              </w:rPr>
              <w:t>Respiratory Failure: 1 of 4</w:t>
            </w:r>
          </w:p>
        </w:tc>
      </w:tr>
      <w:tr w:rsidR="3D6AC1B8" w:rsidRPr="002F708E" w14:paraId="60B41F5D" w14:textId="77777777" w:rsidTr="67FAA34E">
        <w:trPr>
          <w:trHeight w:val="240"/>
        </w:trPr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4B58331" w14:textId="2F0DFDA6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Other</w:t>
            </w:r>
          </w:p>
        </w:tc>
        <w:tc>
          <w:tcPr>
            <w:tcW w:w="27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379F965" w14:textId="1B7BA071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5 (45.5%)</w:t>
            </w:r>
          </w:p>
        </w:tc>
      </w:tr>
      <w:tr w:rsidR="3D6AC1B8" w:rsidRPr="002F708E" w14:paraId="73D2368E" w14:textId="77777777" w:rsidTr="67FAA34E">
        <w:trPr>
          <w:trHeight w:val="240"/>
        </w:trPr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5C451BBF" w14:textId="4C849D8B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  <w:b/>
                <w:bCs/>
              </w:rPr>
              <w:t>Indeterminate ILA</w:t>
            </w:r>
          </w:p>
        </w:tc>
        <w:tc>
          <w:tcPr>
            <w:tcW w:w="27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03714B6F" w14:textId="2C978267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 xml:space="preserve">N=13 </w:t>
            </w:r>
          </w:p>
        </w:tc>
      </w:tr>
      <w:tr w:rsidR="3D6AC1B8" w:rsidRPr="002F708E" w14:paraId="4D8D0FBE" w14:textId="77777777" w:rsidTr="67FAA34E">
        <w:trPr>
          <w:trHeight w:val="240"/>
        </w:trPr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DE2D6CD" w14:textId="252029AE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Cancer</w:t>
            </w:r>
          </w:p>
        </w:tc>
        <w:tc>
          <w:tcPr>
            <w:tcW w:w="27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5EAA080" w14:textId="2907D568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5 (38.5%) *</w:t>
            </w:r>
          </w:p>
        </w:tc>
      </w:tr>
      <w:tr w:rsidR="3D6AC1B8" w:rsidRPr="002F708E" w14:paraId="517F92DE" w14:textId="77777777" w:rsidTr="67FAA34E">
        <w:trPr>
          <w:trHeight w:val="240"/>
        </w:trPr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94320FF" w14:textId="471BD797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Cardiac</w:t>
            </w:r>
          </w:p>
        </w:tc>
        <w:tc>
          <w:tcPr>
            <w:tcW w:w="27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AD0A844" w14:textId="3BE42950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0 (0%)</w:t>
            </w:r>
          </w:p>
        </w:tc>
      </w:tr>
      <w:tr w:rsidR="3D6AC1B8" w:rsidRPr="002F708E" w14:paraId="6E1A79E5" w14:textId="77777777" w:rsidTr="67FAA34E">
        <w:tc>
          <w:tcPr>
            <w:tcW w:w="216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9CDE3BC" w14:textId="7A1436C0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Pulmonary</w:t>
            </w:r>
          </w:p>
        </w:tc>
        <w:tc>
          <w:tcPr>
            <w:tcW w:w="27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00E4698" w14:textId="01FDB74E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1 (7.7%)</w:t>
            </w:r>
          </w:p>
        </w:tc>
      </w:tr>
      <w:tr w:rsidR="67FAA34E" w:rsidRPr="002F708E" w14:paraId="2AADB974" w14:textId="77777777" w:rsidTr="67FAA34E">
        <w:tc>
          <w:tcPr>
            <w:tcW w:w="2160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DBE9503" w14:textId="77777777" w:rsidR="009F00A7" w:rsidRPr="002F708E" w:rsidRDefault="009F00A7"/>
        </w:tc>
        <w:tc>
          <w:tcPr>
            <w:tcW w:w="27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86E01CB" w14:textId="2106B803" w:rsidR="67FAA34E" w:rsidRPr="002F708E" w:rsidRDefault="67FAA34E" w:rsidP="67FAA34E">
            <w:pPr>
              <w:jc w:val="center"/>
              <w:rPr>
                <w:rFonts w:ascii="Arial" w:eastAsia="Arial" w:hAnsi="Arial" w:cs="Arial"/>
              </w:rPr>
            </w:pPr>
            <w:r w:rsidRPr="002F708E">
              <w:rPr>
                <w:rFonts w:ascii="Arial" w:eastAsia="Arial" w:hAnsi="Arial" w:cs="Arial"/>
                <w:sz w:val="18"/>
                <w:szCs w:val="18"/>
              </w:rPr>
              <w:t>Respiratory Failure: 0 of 1</w:t>
            </w:r>
          </w:p>
        </w:tc>
      </w:tr>
      <w:tr w:rsidR="3D6AC1B8" w:rsidRPr="002F708E" w14:paraId="28E1812F" w14:textId="77777777" w:rsidTr="67FAA34E">
        <w:trPr>
          <w:trHeight w:val="240"/>
        </w:trPr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27FD011" w14:textId="77FB26EA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Other</w:t>
            </w:r>
          </w:p>
        </w:tc>
        <w:tc>
          <w:tcPr>
            <w:tcW w:w="27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B5B6AC8" w14:textId="5238E8D1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7 (53.9%)</w:t>
            </w:r>
          </w:p>
        </w:tc>
      </w:tr>
      <w:tr w:rsidR="3D6AC1B8" w:rsidRPr="002F708E" w14:paraId="00471B8E" w14:textId="77777777" w:rsidTr="67FAA34E">
        <w:trPr>
          <w:trHeight w:val="240"/>
        </w:trPr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4178D205" w14:textId="15689CB4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  <w:b/>
                <w:bCs/>
              </w:rPr>
              <w:t>No ILA</w:t>
            </w:r>
          </w:p>
        </w:tc>
        <w:tc>
          <w:tcPr>
            <w:tcW w:w="27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3B9371E3" w14:textId="412D24FE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 xml:space="preserve">N=112 </w:t>
            </w:r>
          </w:p>
        </w:tc>
      </w:tr>
      <w:tr w:rsidR="3D6AC1B8" w:rsidRPr="002F708E" w14:paraId="0AD08445" w14:textId="77777777" w:rsidTr="67FAA34E">
        <w:trPr>
          <w:trHeight w:val="240"/>
        </w:trPr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6D1C697" w14:textId="2EB513D5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Cancer</w:t>
            </w:r>
          </w:p>
        </w:tc>
        <w:tc>
          <w:tcPr>
            <w:tcW w:w="27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62CC7E4" w14:textId="2D298F47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31 (27.7%) *</w:t>
            </w:r>
          </w:p>
        </w:tc>
      </w:tr>
      <w:tr w:rsidR="3D6AC1B8" w:rsidRPr="002F708E" w14:paraId="51EEC0B7" w14:textId="77777777" w:rsidTr="67FAA34E">
        <w:trPr>
          <w:trHeight w:val="240"/>
        </w:trPr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8A8DDB5" w14:textId="32CDEC09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Cardiac</w:t>
            </w:r>
          </w:p>
        </w:tc>
        <w:tc>
          <w:tcPr>
            <w:tcW w:w="27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8C7B26E" w14:textId="794CDEC6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17 (15.2%)</w:t>
            </w:r>
          </w:p>
        </w:tc>
      </w:tr>
      <w:tr w:rsidR="3D6AC1B8" w:rsidRPr="002F708E" w14:paraId="0726FFB9" w14:textId="77777777" w:rsidTr="67FAA34E">
        <w:tc>
          <w:tcPr>
            <w:tcW w:w="216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CC044F0" w14:textId="3B3B34B4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Pulmonary</w:t>
            </w:r>
          </w:p>
        </w:tc>
        <w:tc>
          <w:tcPr>
            <w:tcW w:w="27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31BC4EA" w14:textId="7AFE0E90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18 (16.1%)</w:t>
            </w:r>
          </w:p>
        </w:tc>
      </w:tr>
      <w:tr w:rsidR="67FAA34E" w:rsidRPr="002F708E" w14:paraId="7EB6EC6A" w14:textId="77777777" w:rsidTr="67FAA34E">
        <w:tc>
          <w:tcPr>
            <w:tcW w:w="2160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632F628" w14:textId="77777777" w:rsidR="009F00A7" w:rsidRPr="002F708E" w:rsidRDefault="009F00A7"/>
        </w:tc>
        <w:tc>
          <w:tcPr>
            <w:tcW w:w="27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CD22468" w14:textId="211EF4E7" w:rsidR="67FAA34E" w:rsidRPr="002F708E" w:rsidRDefault="67FAA34E" w:rsidP="67FAA34E">
            <w:pPr>
              <w:jc w:val="center"/>
              <w:rPr>
                <w:rFonts w:ascii="Arial" w:eastAsia="Arial" w:hAnsi="Arial" w:cs="Arial"/>
              </w:rPr>
            </w:pPr>
            <w:r w:rsidRPr="002F708E">
              <w:rPr>
                <w:rFonts w:ascii="Arial" w:eastAsia="Arial" w:hAnsi="Arial" w:cs="Arial"/>
                <w:sz w:val="18"/>
                <w:szCs w:val="18"/>
              </w:rPr>
              <w:t>Respiratory Failure: 7 of 18</w:t>
            </w:r>
          </w:p>
        </w:tc>
      </w:tr>
      <w:tr w:rsidR="3D6AC1B8" w:rsidRPr="002F708E" w14:paraId="03761DAC" w14:textId="77777777" w:rsidTr="67FAA34E">
        <w:trPr>
          <w:trHeight w:val="240"/>
        </w:trPr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FDE703C" w14:textId="0BD49D4B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Other</w:t>
            </w:r>
          </w:p>
        </w:tc>
        <w:tc>
          <w:tcPr>
            <w:tcW w:w="27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F8428DE" w14:textId="50E6992D" w:rsidR="3D6AC1B8" w:rsidRPr="002F708E" w:rsidRDefault="3D6AC1B8" w:rsidP="3D6AC1B8">
            <w:pPr>
              <w:jc w:val="center"/>
            </w:pPr>
            <w:r w:rsidRPr="002F708E">
              <w:rPr>
                <w:rFonts w:ascii="Arial" w:eastAsia="Arial" w:hAnsi="Arial" w:cs="Arial"/>
              </w:rPr>
              <w:t>46 (41.1%)</w:t>
            </w:r>
          </w:p>
        </w:tc>
      </w:tr>
    </w:tbl>
    <w:p w14:paraId="618665BF" w14:textId="59871645" w:rsidR="3D6AC1B8" w:rsidRPr="002F708E" w:rsidRDefault="3D6AC1B8" w:rsidP="3D6AC1B8">
      <w:pPr>
        <w:jc w:val="both"/>
        <w:rPr>
          <w:rFonts w:ascii="Arial" w:eastAsia="Arial" w:hAnsi="Arial" w:cs="Arial"/>
          <w:b/>
          <w:bCs/>
          <w:color w:val="212121"/>
          <w:highlight w:val="white"/>
        </w:rPr>
      </w:pPr>
      <w:r w:rsidRPr="002F708E">
        <w:rPr>
          <w:rFonts w:ascii="Arial" w:eastAsia="Arial" w:hAnsi="Arial" w:cs="Arial"/>
          <w:b/>
          <w:bCs/>
          <w:color w:val="212121"/>
          <w:highlight w:val="white"/>
        </w:rPr>
        <w:t xml:space="preserve">* </w:t>
      </w:r>
      <w:r w:rsidRPr="002F708E">
        <w:rPr>
          <w:rFonts w:ascii="Arial" w:eastAsia="Arial" w:hAnsi="Arial" w:cs="Arial"/>
          <w:color w:val="212121"/>
          <w:sz w:val="18"/>
          <w:szCs w:val="18"/>
          <w:highlight w:val="white"/>
        </w:rPr>
        <w:t>Of the total 38 (27.9%) cancer-related deaths, 21 (15.4% of all deaths) were directly attributed to lung cancer</w:t>
      </w:r>
    </w:p>
    <w:p w14:paraId="6A4A9062" w14:textId="619996C6" w:rsidR="74BCA456" w:rsidRPr="002F708E" w:rsidRDefault="74BCA456" w:rsidP="74BCA456">
      <w:pPr>
        <w:jc w:val="both"/>
        <w:rPr>
          <w:rFonts w:ascii="Arial" w:eastAsia="Arial" w:hAnsi="Arial" w:cs="Arial"/>
          <w:color w:val="212121"/>
          <w:sz w:val="18"/>
          <w:szCs w:val="18"/>
          <w:highlight w:val="white"/>
        </w:rPr>
      </w:pPr>
    </w:p>
    <w:p w14:paraId="1AD16524" w14:textId="10193705" w:rsidR="45AB93F3" w:rsidRPr="002F708E" w:rsidRDefault="45AB93F3" w:rsidP="45AB93F3">
      <w:pPr>
        <w:jc w:val="both"/>
        <w:rPr>
          <w:rFonts w:ascii="Arial" w:eastAsia="Arial" w:hAnsi="Arial" w:cs="Arial"/>
          <w:color w:val="212121"/>
          <w:sz w:val="18"/>
          <w:szCs w:val="18"/>
          <w:highlight w:val="white"/>
        </w:rPr>
      </w:pPr>
    </w:p>
    <w:p w14:paraId="20F94FF7" w14:textId="7B484483" w:rsidR="00BB2295" w:rsidRPr="002F708E" w:rsidRDefault="00845D18" w:rsidP="00845D18">
      <w:pPr>
        <w:jc w:val="both"/>
        <w:rPr>
          <w:rFonts w:ascii="Arial" w:eastAsia="Arial" w:hAnsi="Arial" w:cs="Arial"/>
          <w:b/>
          <w:bCs/>
          <w:color w:val="212121"/>
          <w:highlight w:val="white"/>
        </w:rPr>
      </w:pPr>
      <w:bookmarkStart w:id="2" w:name="_Hlk127036635"/>
      <w:r w:rsidRPr="002F708E">
        <w:rPr>
          <w:rFonts w:ascii="Arial" w:eastAsia="Arial" w:hAnsi="Arial" w:cs="Arial"/>
          <w:b/>
          <w:bCs/>
          <w:color w:val="212121"/>
          <w:highlight w:val="white"/>
        </w:rPr>
        <w:t xml:space="preserve">Table </w:t>
      </w:r>
      <w:r w:rsidR="002F708E" w:rsidRPr="002F708E">
        <w:rPr>
          <w:rFonts w:ascii="Arial" w:eastAsia="Arial" w:hAnsi="Arial" w:cs="Arial"/>
          <w:b/>
          <w:bCs/>
          <w:color w:val="212121"/>
          <w:highlight w:val="white"/>
        </w:rPr>
        <w:t>S</w:t>
      </w:r>
      <w:r w:rsidR="608B444D" w:rsidRPr="002F708E">
        <w:rPr>
          <w:rFonts w:ascii="Arial" w:eastAsia="Arial" w:hAnsi="Arial" w:cs="Arial"/>
          <w:b/>
          <w:bCs/>
          <w:color w:val="212121"/>
          <w:highlight w:val="white"/>
        </w:rPr>
        <w:t>3</w:t>
      </w:r>
      <w:r w:rsidRPr="002F708E">
        <w:rPr>
          <w:rFonts w:ascii="Arial" w:eastAsia="Arial" w:hAnsi="Arial" w:cs="Arial"/>
          <w:b/>
          <w:bCs/>
          <w:color w:val="212121"/>
          <w:highlight w:val="white"/>
        </w:rPr>
        <w:t>.  Lung Cancer Sta</w:t>
      </w:r>
      <w:r w:rsidR="009B3A3F" w:rsidRPr="002F708E">
        <w:rPr>
          <w:rFonts w:ascii="Arial" w:eastAsia="Arial" w:hAnsi="Arial" w:cs="Arial"/>
          <w:b/>
          <w:bCs/>
          <w:color w:val="212121"/>
          <w:highlight w:val="white"/>
        </w:rPr>
        <w:t>g</w:t>
      </w:r>
      <w:r w:rsidRPr="002F708E">
        <w:rPr>
          <w:rFonts w:ascii="Arial" w:eastAsia="Arial" w:hAnsi="Arial" w:cs="Arial"/>
          <w:b/>
          <w:bCs/>
          <w:color w:val="212121"/>
          <w:highlight w:val="white"/>
        </w:rPr>
        <w:t>e at Diagnosis</w:t>
      </w:r>
    </w:p>
    <w:tbl>
      <w:tblPr>
        <w:tblW w:w="93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2"/>
        <w:gridCol w:w="1947"/>
        <w:gridCol w:w="1422"/>
        <w:gridCol w:w="1273"/>
        <w:gridCol w:w="1198"/>
        <w:gridCol w:w="1198"/>
      </w:tblGrid>
      <w:tr w:rsidR="00BB2295" w:rsidRPr="002F708E" w14:paraId="3D5C634D" w14:textId="77777777" w:rsidTr="00992C55"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bookmarkEnd w:id="2"/>
          <w:p w14:paraId="15CC6D0B" w14:textId="77777777" w:rsidR="00BB2295" w:rsidRPr="002F708E" w:rsidRDefault="00BB2295" w:rsidP="00BB22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 w:rsidRPr="002F708E">
              <w:rPr>
                <w:rFonts w:ascii="Arial" w:eastAsia="Times New Roman" w:hAnsi="Arial" w:cs="Arial"/>
                <w:b/>
                <w:bCs/>
              </w:rPr>
              <w:t>Cancer Histology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E7FF6F7" w14:textId="77777777" w:rsidR="00BB2295" w:rsidRPr="002F708E" w:rsidRDefault="00BB2295" w:rsidP="00BB22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 w:rsidRPr="002F708E">
              <w:rPr>
                <w:rFonts w:ascii="Arial" w:eastAsia="Times New Roman" w:hAnsi="Arial" w:cs="Arial"/>
                <w:b/>
                <w:bCs/>
              </w:rPr>
              <w:t> Limited/unknown 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E3255DE" w14:textId="6D53E2D7" w:rsidR="00BB2295" w:rsidRPr="002F708E" w:rsidRDefault="00BB2295" w:rsidP="00992C5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 w:rsidRPr="002F708E">
              <w:rPr>
                <w:rFonts w:ascii="Arial" w:eastAsia="Times New Roman" w:hAnsi="Arial" w:cs="Arial"/>
                <w:b/>
                <w:bCs/>
              </w:rPr>
              <w:t>Stage 0-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C151452" w14:textId="4632535B" w:rsidR="00BB2295" w:rsidRPr="002F708E" w:rsidRDefault="00BB2295" w:rsidP="00992C5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 w:rsidRPr="002F708E">
              <w:rPr>
                <w:rFonts w:ascii="Arial" w:eastAsia="Times New Roman" w:hAnsi="Arial" w:cs="Arial"/>
                <w:b/>
                <w:bCs/>
              </w:rPr>
              <w:t>Stage 2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FB94C34" w14:textId="13B4B0A3" w:rsidR="00BB2295" w:rsidRPr="002F708E" w:rsidRDefault="00BB2295" w:rsidP="00992C5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 w:rsidRPr="002F708E">
              <w:rPr>
                <w:rFonts w:ascii="Arial" w:eastAsia="Times New Roman" w:hAnsi="Arial" w:cs="Arial"/>
                <w:b/>
                <w:bCs/>
              </w:rPr>
              <w:t>Stage 3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2AD4C7F" w14:textId="15E92A3E" w:rsidR="00BB2295" w:rsidRPr="002F708E" w:rsidRDefault="00BB2295" w:rsidP="00992C5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 w:rsidRPr="002F708E">
              <w:rPr>
                <w:rFonts w:ascii="Arial" w:eastAsia="Times New Roman" w:hAnsi="Arial" w:cs="Arial"/>
                <w:b/>
                <w:bCs/>
              </w:rPr>
              <w:t>Stage 4</w:t>
            </w:r>
          </w:p>
        </w:tc>
      </w:tr>
      <w:tr w:rsidR="00BB2295" w:rsidRPr="002F708E" w14:paraId="403B5EA0" w14:textId="77777777" w:rsidTr="003A279D">
        <w:trPr>
          <w:trHeight w:val="552"/>
        </w:trPr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0FC716" w14:textId="1EE928A5" w:rsidR="00BB2295" w:rsidRPr="002F708E" w:rsidRDefault="00BB2295" w:rsidP="00194E0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2F708E">
              <w:rPr>
                <w:rFonts w:ascii="Arial" w:eastAsia="Times New Roman" w:hAnsi="Arial" w:cs="Arial"/>
              </w:rPr>
              <w:t>Neuroendocrine -SCLC </w:t>
            </w:r>
            <w:r w:rsidR="00194E0C" w:rsidRPr="002F708E">
              <w:rPr>
                <w:rFonts w:ascii="Arial" w:eastAsia="Times New Roman" w:hAnsi="Arial" w:cs="Arial"/>
              </w:rPr>
              <w:t>(n=1</w:t>
            </w:r>
            <w:r w:rsidRPr="002F708E">
              <w:rPr>
                <w:rFonts w:ascii="Arial" w:eastAsia="Times New Roman" w:hAnsi="Arial" w:cs="Arial"/>
              </w:rPr>
              <w:t>0</w:t>
            </w:r>
            <w:r w:rsidR="00194E0C" w:rsidRPr="002F708E">
              <w:rPr>
                <w:rFonts w:ascii="Arial" w:eastAsia="Times New Roman" w:hAnsi="Arial" w:cs="Arial"/>
              </w:rPr>
              <w:t>)</w:t>
            </w:r>
            <w:r w:rsidRPr="002F708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55794C" w14:textId="77777777" w:rsidR="00BB2295" w:rsidRPr="002F708E" w:rsidRDefault="00BB2295" w:rsidP="00BB229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2F708E">
              <w:rPr>
                <w:rFonts w:ascii="Arial" w:eastAsia="Times New Roman" w:hAnsi="Arial" w:cs="Arial"/>
              </w:rPr>
              <w:t>7 (70%) 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1B3E6F" w14:textId="77777777" w:rsidR="00BB2295" w:rsidRPr="002F708E" w:rsidRDefault="00BB2295" w:rsidP="00BB229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2F708E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3722C3" w14:textId="77777777" w:rsidR="00BB2295" w:rsidRPr="002F708E" w:rsidRDefault="00BB2295" w:rsidP="00BB229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2F708E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3D3EAC" w14:textId="77777777" w:rsidR="00BB2295" w:rsidRPr="002F708E" w:rsidRDefault="00BB2295" w:rsidP="00BB229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2F708E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9A304B" w14:textId="77777777" w:rsidR="00BB2295" w:rsidRPr="002F708E" w:rsidRDefault="00BB2295" w:rsidP="00BB229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2F708E">
              <w:rPr>
                <w:rFonts w:ascii="Arial" w:eastAsia="Times New Roman" w:hAnsi="Arial" w:cs="Arial"/>
              </w:rPr>
              <w:t>- </w:t>
            </w:r>
          </w:p>
        </w:tc>
      </w:tr>
      <w:tr w:rsidR="00BB2295" w:rsidRPr="002F708E" w14:paraId="3CE36605" w14:textId="77777777" w:rsidTr="003A279D">
        <w:trPr>
          <w:trHeight w:val="336"/>
        </w:trPr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A9EE80" w14:textId="32C93DC8" w:rsidR="00BB2295" w:rsidRPr="002F708E" w:rsidRDefault="00BB2295" w:rsidP="00BB22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2F708E">
              <w:rPr>
                <w:rFonts w:ascii="Arial" w:eastAsia="Times New Roman" w:hAnsi="Arial" w:cs="Arial"/>
              </w:rPr>
              <w:t xml:space="preserve">NSCLC </w:t>
            </w:r>
            <w:r w:rsidR="00992C55" w:rsidRPr="002F708E">
              <w:rPr>
                <w:rFonts w:ascii="Arial" w:eastAsia="Times New Roman" w:hAnsi="Arial" w:cs="Arial"/>
              </w:rPr>
              <w:t>(n=</w:t>
            </w:r>
            <w:r w:rsidRPr="002F708E">
              <w:rPr>
                <w:rFonts w:ascii="Arial" w:eastAsia="Times New Roman" w:hAnsi="Arial" w:cs="Arial"/>
              </w:rPr>
              <w:t>94</w:t>
            </w:r>
            <w:r w:rsidR="00992C55" w:rsidRPr="002F708E">
              <w:rPr>
                <w:rFonts w:ascii="Arial" w:eastAsia="Times New Roman" w:hAnsi="Arial" w:cs="Arial"/>
              </w:rPr>
              <w:t>)</w:t>
            </w:r>
            <w:r w:rsidRPr="002F708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2F7E30" w14:textId="77777777" w:rsidR="00BB2295" w:rsidRPr="002F708E" w:rsidRDefault="00BB2295" w:rsidP="00BB229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2F708E">
              <w:rPr>
                <w:rFonts w:ascii="Arial" w:eastAsia="Times New Roman" w:hAnsi="Arial" w:cs="Arial"/>
              </w:rPr>
              <w:t>1 (1.1%) 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08E18A" w14:textId="77777777" w:rsidR="00BB2295" w:rsidRPr="002F708E" w:rsidRDefault="00BB2295" w:rsidP="00BB229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2F708E">
              <w:rPr>
                <w:rFonts w:ascii="Arial" w:eastAsia="Times New Roman" w:hAnsi="Arial" w:cs="Arial"/>
              </w:rPr>
              <w:t>73 (77.7%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C12668" w14:textId="77777777" w:rsidR="00BB2295" w:rsidRPr="002F708E" w:rsidRDefault="00BB2295" w:rsidP="00BB229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2F708E">
              <w:rPr>
                <w:rFonts w:ascii="Arial" w:eastAsia="Times New Roman" w:hAnsi="Arial" w:cs="Arial"/>
              </w:rPr>
              <w:t>7 (7.4%)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EB0AE6" w14:textId="77777777" w:rsidR="00BB2295" w:rsidRPr="002F708E" w:rsidRDefault="00BB2295" w:rsidP="00BB229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2F708E">
              <w:rPr>
                <w:rFonts w:ascii="Arial" w:eastAsia="Times New Roman" w:hAnsi="Arial" w:cs="Arial"/>
              </w:rPr>
              <w:t>7 (7.4%)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0DDCFB" w14:textId="77777777" w:rsidR="00BB2295" w:rsidRPr="002F708E" w:rsidRDefault="00BB2295" w:rsidP="00BB229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2F708E">
              <w:rPr>
                <w:rFonts w:ascii="Arial" w:eastAsia="Times New Roman" w:hAnsi="Arial" w:cs="Arial"/>
              </w:rPr>
              <w:t>6 (6.4%) </w:t>
            </w:r>
          </w:p>
        </w:tc>
      </w:tr>
    </w:tbl>
    <w:p w14:paraId="2CE11D75" w14:textId="72DA58EE" w:rsidR="00845D18" w:rsidRPr="002F708E" w:rsidRDefault="00845D18" w:rsidP="00845D18">
      <w:pPr>
        <w:jc w:val="both"/>
        <w:rPr>
          <w:rFonts w:ascii="Arial" w:eastAsia="Arial" w:hAnsi="Arial" w:cs="Arial"/>
          <w:b/>
          <w:bCs/>
          <w:color w:val="212121"/>
          <w:highlight w:val="white"/>
        </w:rPr>
      </w:pPr>
    </w:p>
    <w:p w14:paraId="3D92A0A4" w14:textId="77777777" w:rsidR="00272DE9" w:rsidRPr="002F708E" w:rsidRDefault="00272DE9" w:rsidP="00845D18">
      <w:pPr>
        <w:jc w:val="both"/>
        <w:rPr>
          <w:rFonts w:ascii="Arial" w:eastAsia="Arial" w:hAnsi="Arial" w:cs="Arial"/>
          <w:b/>
          <w:bCs/>
          <w:color w:val="212121"/>
          <w:highlight w:val="white"/>
        </w:rPr>
      </w:pPr>
    </w:p>
    <w:p w14:paraId="50BD6CFA" w14:textId="7189E1D7" w:rsidR="45AB93F3" w:rsidRPr="002F708E" w:rsidRDefault="45AB93F3" w:rsidP="45AB93F3">
      <w:pPr>
        <w:jc w:val="both"/>
        <w:rPr>
          <w:rFonts w:ascii="Arial" w:eastAsia="Arial" w:hAnsi="Arial" w:cs="Arial"/>
          <w:b/>
          <w:bCs/>
          <w:color w:val="212121"/>
          <w:highlight w:val="white"/>
        </w:rPr>
      </w:pPr>
    </w:p>
    <w:p w14:paraId="19D9A1BF" w14:textId="0F242B5B" w:rsidR="45AB93F3" w:rsidRPr="002F708E" w:rsidRDefault="45AB93F3" w:rsidP="45AB93F3">
      <w:pPr>
        <w:jc w:val="both"/>
        <w:rPr>
          <w:rFonts w:ascii="Arial" w:eastAsia="Arial" w:hAnsi="Arial" w:cs="Arial"/>
          <w:b/>
          <w:bCs/>
          <w:color w:val="212121"/>
          <w:highlight w:val="white"/>
        </w:rPr>
      </w:pPr>
    </w:p>
    <w:p w14:paraId="001C745F" w14:textId="627C2410" w:rsidR="45AB93F3" w:rsidRPr="002F708E" w:rsidRDefault="45AB93F3" w:rsidP="45AB93F3">
      <w:pPr>
        <w:jc w:val="both"/>
        <w:rPr>
          <w:rFonts w:ascii="Arial" w:eastAsia="Arial" w:hAnsi="Arial" w:cs="Arial"/>
          <w:b/>
          <w:bCs/>
          <w:color w:val="212121"/>
          <w:highlight w:val="white"/>
        </w:rPr>
      </w:pPr>
    </w:p>
    <w:p w14:paraId="419CA236" w14:textId="2FF9DD33" w:rsidR="00BB2295" w:rsidRPr="002F708E" w:rsidRDefault="00845D18" w:rsidP="00845D18">
      <w:pPr>
        <w:jc w:val="both"/>
        <w:rPr>
          <w:rFonts w:ascii="Arial" w:eastAsia="Arial" w:hAnsi="Arial" w:cs="Arial"/>
          <w:b/>
          <w:bCs/>
          <w:color w:val="212121"/>
          <w:highlight w:val="white"/>
        </w:rPr>
      </w:pPr>
      <w:bookmarkStart w:id="3" w:name="_Hlk127036648"/>
      <w:r w:rsidRPr="002F708E">
        <w:rPr>
          <w:rFonts w:ascii="Arial" w:eastAsia="Arial" w:hAnsi="Arial" w:cs="Arial"/>
          <w:b/>
          <w:bCs/>
          <w:color w:val="212121"/>
          <w:highlight w:val="white"/>
        </w:rPr>
        <w:t xml:space="preserve">Table </w:t>
      </w:r>
      <w:r w:rsidR="002F708E" w:rsidRPr="002F708E">
        <w:rPr>
          <w:rFonts w:ascii="Arial" w:eastAsia="Arial" w:hAnsi="Arial" w:cs="Arial"/>
          <w:b/>
          <w:bCs/>
          <w:color w:val="212121"/>
          <w:highlight w:val="white"/>
        </w:rPr>
        <w:t>S</w:t>
      </w:r>
      <w:r w:rsidR="38562EA6" w:rsidRPr="002F708E">
        <w:rPr>
          <w:rFonts w:ascii="Arial" w:eastAsia="Arial" w:hAnsi="Arial" w:cs="Arial"/>
          <w:b/>
          <w:bCs/>
          <w:color w:val="212121"/>
          <w:highlight w:val="white"/>
        </w:rPr>
        <w:t>4</w:t>
      </w:r>
      <w:r w:rsidRPr="002F708E">
        <w:rPr>
          <w:rFonts w:ascii="Arial" w:eastAsia="Arial" w:hAnsi="Arial" w:cs="Arial"/>
          <w:b/>
          <w:bCs/>
          <w:color w:val="212121"/>
          <w:highlight w:val="white"/>
        </w:rPr>
        <w:t xml:space="preserve">.  Presence and Degree of Emphysema in </w:t>
      </w:r>
      <w:r w:rsidR="00A45CB2" w:rsidRPr="002F708E">
        <w:rPr>
          <w:rFonts w:ascii="Arial" w:eastAsia="Arial" w:hAnsi="Arial" w:cs="Arial"/>
          <w:b/>
          <w:bCs/>
          <w:color w:val="212121"/>
          <w:highlight w:val="white"/>
        </w:rPr>
        <w:t>ILA Patients</w:t>
      </w:r>
    </w:p>
    <w:tbl>
      <w:tblPr>
        <w:tblW w:w="62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5"/>
        <w:gridCol w:w="3105"/>
      </w:tblGrid>
      <w:tr w:rsidR="00E82BFB" w:rsidRPr="002F708E" w14:paraId="498F3741" w14:textId="77777777" w:rsidTr="00A979D9"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bookmarkEnd w:id="3"/>
          <w:p w14:paraId="68167C5D" w14:textId="2F8B1DA1" w:rsidR="00E82BFB" w:rsidRPr="002F708E" w:rsidRDefault="00E82BFB" w:rsidP="00E82BF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 w:rsidRPr="002F708E">
              <w:rPr>
                <w:rFonts w:ascii="Arial" w:eastAsia="Times New Roman" w:hAnsi="Arial" w:cs="Arial"/>
                <w:b/>
                <w:bCs/>
              </w:rPr>
              <w:t xml:space="preserve">ILA 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1ADF4A5" w14:textId="049A53BD" w:rsidR="00E82BFB" w:rsidRPr="002F708E" w:rsidRDefault="00A979D9" w:rsidP="00E82BF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 w:rsidRPr="002F708E">
              <w:rPr>
                <w:rFonts w:ascii="Arial" w:eastAsia="Times New Roman" w:hAnsi="Arial" w:cs="Arial"/>
                <w:b/>
                <w:bCs/>
              </w:rPr>
              <w:t>N=41</w:t>
            </w:r>
            <w:r w:rsidR="00E82BFB" w:rsidRPr="002F708E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</w:tr>
      <w:tr w:rsidR="00E82BFB" w:rsidRPr="002F708E" w14:paraId="6C4F6116" w14:textId="77777777" w:rsidTr="003A279D">
        <w:trPr>
          <w:trHeight w:val="336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47A63C" w14:textId="5F8860CC" w:rsidR="00E82BFB" w:rsidRPr="002F708E" w:rsidRDefault="00E82BFB" w:rsidP="00E82BF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2F708E">
              <w:rPr>
                <w:rFonts w:ascii="Arial" w:eastAsia="Times New Roman" w:hAnsi="Arial" w:cs="Arial"/>
              </w:rPr>
              <w:t>No</w:t>
            </w:r>
            <w:r w:rsidR="00A979D9" w:rsidRPr="002F708E">
              <w:rPr>
                <w:rFonts w:ascii="Arial" w:eastAsia="Times New Roman" w:hAnsi="Arial" w:cs="Arial"/>
              </w:rPr>
              <w:t xml:space="preserve"> Emphysema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C11BAB" w14:textId="77777777" w:rsidR="00E82BFB" w:rsidRPr="002F708E" w:rsidRDefault="00E82BFB" w:rsidP="00E82BF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2F708E">
              <w:rPr>
                <w:rFonts w:ascii="Arial" w:eastAsia="Times New Roman" w:hAnsi="Arial" w:cs="Arial"/>
              </w:rPr>
              <w:t>9 (22.0%) </w:t>
            </w:r>
          </w:p>
        </w:tc>
      </w:tr>
      <w:tr w:rsidR="00E82BFB" w:rsidRPr="002F708E" w14:paraId="3578B9B2" w14:textId="77777777" w:rsidTr="003A279D">
        <w:trPr>
          <w:trHeight w:val="336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4C6D66" w14:textId="3C763ED4" w:rsidR="00E82BFB" w:rsidRPr="002F708E" w:rsidRDefault="00E82BFB" w:rsidP="00E82BF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2F708E">
              <w:rPr>
                <w:rFonts w:ascii="Arial" w:eastAsia="Times New Roman" w:hAnsi="Arial" w:cs="Arial"/>
              </w:rPr>
              <w:t>Mild </w:t>
            </w:r>
            <w:r w:rsidR="00A979D9" w:rsidRPr="002F708E">
              <w:rPr>
                <w:rFonts w:ascii="Arial" w:eastAsia="Times New Roman" w:hAnsi="Arial" w:cs="Arial"/>
              </w:rPr>
              <w:t>Emphysema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0DA4D1" w14:textId="77777777" w:rsidR="00E82BFB" w:rsidRPr="002F708E" w:rsidRDefault="00E82BFB" w:rsidP="00E82BF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2F708E">
              <w:rPr>
                <w:rFonts w:ascii="Arial" w:eastAsia="Times New Roman" w:hAnsi="Arial" w:cs="Arial"/>
              </w:rPr>
              <w:t>14 (34.1%) </w:t>
            </w:r>
          </w:p>
        </w:tc>
      </w:tr>
      <w:tr w:rsidR="00E82BFB" w:rsidRPr="002F708E" w14:paraId="6AC0BA00" w14:textId="77777777" w:rsidTr="003A279D">
        <w:trPr>
          <w:trHeight w:val="345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78BE59" w14:textId="5D25598E" w:rsidR="00E82BFB" w:rsidRPr="002F708E" w:rsidRDefault="00E82BFB" w:rsidP="00E82BF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2F708E">
              <w:rPr>
                <w:rFonts w:ascii="Arial" w:eastAsia="Times New Roman" w:hAnsi="Arial" w:cs="Arial"/>
              </w:rPr>
              <w:t>Moderate </w:t>
            </w:r>
            <w:r w:rsidR="00A979D9" w:rsidRPr="002F708E">
              <w:rPr>
                <w:rFonts w:ascii="Arial" w:eastAsia="Times New Roman" w:hAnsi="Arial" w:cs="Arial"/>
              </w:rPr>
              <w:t>Emphysema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2B509E" w14:textId="77777777" w:rsidR="00E82BFB" w:rsidRPr="002F708E" w:rsidRDefault="00E82BFB" w:rsidP="00E82BF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2F708E">
              <w:rPr>
                <w:rFonts w:ascii="Arial" w:eastAsia="Times New Roman" w:hAnsi="Arial" w:cs="Arial"/>
              </w:rPr>
              <w:t>12 (29.3%) </w:t>
            </w:r>
          </w:p>
        </w:tc>
      </w:tr>
      <w:tr w:rsidR="00E82BFB" w:rsidRPr="002F708E" w14:paraId="4DF69FEA" w14:textId="77777777" w:rsidTr="003A279D">
        <w:trPr>
          <w:trHeight w:val="345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AC94E5" w14:textId="73E441ED" w:rsidR="00E82BFB" w:rsidRPr="002F708E" w:rsidRDefault="00E82BFB" w:rsidP="00E82BF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2F708E">
              <w:rPr>
                <w:rFonts w:ascii="Arial" w:eastAsia="Times New Roman" w:hAnsi="Arial" w:cs="Arial"/>
              </w:rPr>
              <w:t>Marked </w:t>
            </w:r>
            <w:r w:rsidR="00A979D9" w:rsidRPr="002F708E">
              <w:rPr>
                <w:rFonts w:ascii="Arial" w:eastAsia="Times New Roman" w:hAnsi="Arial" w:cs="Arial"/>
              </w:rPr>
              <w:t>Emphysema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D921E8" w14:textId="77777777" w:rsidR="00E82BFB" w:rsidRPr="002F708E" w:rsidRDefault="00E82BFB" w:rsidP="00E82BF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2F708E">
              <w:rPr>
                <w:rFonts w:ascii="Arial" w:eastAsia="Times New Roman" w:hAnsi="Arial" w:cs="Arial"/>
              </w:rPr>
              <w:t>3 (7.3%) </w:t>
            </w:r>
          </w:p>
        </w:tc>
      </w:tr>
      <w:tr w:rsidR="00E82BFB" w:rsidRPr="002F708E" w14:paraId="373C6829" w14:textId="77777777" w:rsidTr="003A279D">
        <w:trPr>
          <w:trHeight w:val="318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A843A0" w14:textId="77777777" w:rsidR="00E82BFB" w:rsidRPr="002F708E" w:rsidRDefault="00E82BFB" w:rsidP="00E82BF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2F708E">
              <w:rPr>
                <w:rFonts w:ascii="Arial" w:eastAsia="Times New Roman" w:hAnsi="Arial" w:cs="Arial"/>
              </w:rPr>
              <w:t>Not Scored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370EB8" w14:textId="77777777" w:rsidR="00E82BFB" w:rsidRPr="002F708E" w:rsidRDefault="00E82BFB" w:rsidP="00E82BF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2F708E">
              <w:rPr>
                <w:rFonts w:ascii="Arial" w:eastAsia="Times New Roman" w:hAnsi="Arial" w:cs="Arial"/>
              </w:rPr>
              <w:t>3 (7.3%) </w:t>
            </w:r>
          </w:p>
        </w:tc>
      </w:tr>
    </w:tbl>
    <w:p w14:paraId="70E08195" w14:textId="00C02423" w:rsidR="28DFCB8C" w:rsidRPr="002F708E" w:rsidRDefault="28DFCB8C" w:rsidP="28DFCB8C">
      <w:pPr>
        <w:jc w:val="both"/>
        <w:rPr>
          <w:rFonts w:ascii="Arial" w:eastAsia="Arial" w:hAnsi="Arial" w:cs="Arial"/>
          <w:b/>
          <w:bCs/>
          <w:color w:val="212121"/>
          <w:highlight w:val="white"/>
        </w:rPr>
      </w:pPr>
    </w:p>
    <w:p w14:paraId="1FE78028" w14:textId="1495F4EA" w:rsidR="28DFCB8C" w:rsidRPr="002F708E" w:rsidRDefault="28DFCB8C" w:rsidP="28DFCB8C">
      <w:pPr>
        <w:jc w:val="both"/>
        <w:rPr>
          <w:rFonts w:ascii="Arial" w:eastAsia="Arial" w:hAnsi="Arial" w:cs="Arial"/>
          <w:b/>
          <w:bCs/>
          <w:color w:val="212121"/>
          <w:highlight w:val="white"/>
        </w:rPr>
      </w:pPr>
    </w:p>
    <w:p w14:paraId="4B06842C" w14:textId="03250C7D" w:rsidR="0070431F" w:rsidRPr="002F708E" w:rsidRDefault="0070431F" w:rsidP="3D6AC1B8">
      <w:pPr>
        <w:jc w:val="both"/>
        <w:rPr>
          <w:rFonts w:ascii="Arial" w:eastAsia="Arial" w:hAnsi="Arial" w:cs="Arial"/>
          <w:b/>
          <w:bCs/>
          <w:color w:val="212121"/>
          <w:highlight w:val="white"/>
        </w:rPr>
      </w:pPr>
      <w:bookmarkStart w:id="4" w:name="_Hlk127036662"/>
      <w:r w:rsidRPr="002F708E">
        <w:rPr>
          <w:rFonts w:ascii="Arial" w:eastAsia="Arial" w:hAnsi="Arial" w:cs="Arial"/>
          <w:b/>
          <w:bCs/>
          <w:color w:val="212121"/>
          <w:highlight w:val="white"/>
        </w:rPr>
        <w:t xml:space="preserve">Table </w:t>
      </w:r>
      <w:r w:rsidR="002F708E" w:rsidRPr="002F708E">
        <w:rPr>
          <w:rFonts w:ascii="Arial" w:eastAsia="Arial" w:hAnsi="Arial" w:cs="Arial"/>
          <w:b/>
          <w:bCs/>
          <w:color w:val="212121"/>
          <w:highlight w:val="white"/>
        </w:rPr>
        <w:t>S</w:t>
      </w:r>
      <w:r w:rsidR="6389E3BE" w:rsidRPr="002F708E">
        <w:rPr>
          <w:rFonts w:ascii="Arial" w:eastAsia="Arial" w:hAnsi="Arial" w:cs="Arial"/>
          <w:b/>
          <w:bCs/>
          <w:color w:val="212121"/>
          <w:highlight w:val="white"/>
        </w:rPr>
        <w:t>5</w:t>
      </w:r>
      <w:r w:rsidRPr="002F708E">
        <w:rPr>
          <w:rFonts w:ascii="Arial" w:eastAsia="Arial" w:hAnsi="Arial" w:cs="Arial"/>
          <w:b/>
          <w:bCs/>
          <w:color w:val="212121"/>
          <w:highlight w:val="white"/>
        </w:rPr>
        <w:t>.  Clinical CT Reports of Patients with Definite or Probable UIP</w:t>
      </w:r>
    </w:p>
    <w:tbl>
      <w:tblPr>
        <w:tblStyle w:val="TableGrid"/>
        <w:tblW w:w="936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610"/>
        <w:gridCol w:w="6130"/>
      </w:tblGrid>
      <w:tr w:rsidR="0070431F" w:rsidRPr="002F708E" w14:paraId="19AD652A" w14:textId="77777777" w:rsidTr="74BCA456">
        <w:trPr>
          <w:trHeight w:val="230"/>
        </w:trPr>
        <w:tc>
          <w:tcPr>
            <w:tcW w:w="1620" w:type="dxa"/>
            <w:vAlign w:val="center"/>
          </w:tcPr>
          <w:bookmarkEnd w:id="4"/>
          <w:p w14:paraId="076EC302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F708E">
              <w:rPr>
                <w:rFonts w:ascii="Arial" w:hAnsi="Arial" w:cs="Arial"/>
                <w:b/>
                <w:bCs/>
                <w:sz w:val="22"/>
                <w:szCs w:val="22"/>
              </w:rPr>
              <w:t>Baseline CT</w:t>
            </w:r>
          </w:p>
        </w:tc>
        <w:tc>
          <w:tcPr>
            <w:tcW w:w="1610" w:type="dxa"/>
            <w:vAlign w:val="center"/>
          </w:tcPr>
          <w:p w14:paraId="3F3BE5F7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F708E">
              <w:rPr>
                <w:rFonts w:ascii="Arial" w:hAnsi="Arial" w:cs="Arial"/>
                <w:b/>
                <w:bCs/>
                <w:sz w:val="22"/>
                <w:szCs w:val="22"/>
              </w:rPr>
              <w:t>UIP category</w:t>
            </w:r>
          </w:p>
        </w:tc>
        <w:tc>
          <w:tcPr>
            <w:tcW w:w="6130" w:type="dxa"/>
          </w:tcPr>
          <w:p w14:paraId="77F1FE15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F708E">
              <w:rPr>
                <w:rFonts w:ascii="Arial" w:hAnsi="Arial" w:cs="Arial"/>
                <w:b/>
                <w:bCs/>
                <w:sz w:val="22"/>
                <w:szCs w:val="22"/>
              </w:rPr>
              <w:t>Clinical CT scan report</w:t>
            </w:r>
          </w:p>
        </w:tc>
      </w:tr>
      <w:tr w:rsidR="0070431F" w:rsidRPr="002F708E" w14:paraId="7319CB28" w14:textId="77777777" w:rsidTr="74BCA456">
        <w:trPr>
          <w:trHeight w:val="459"/>
        </w:trPr>
        <w:tc>
          <w:tcPr>
            <w:tcW w:w="1620" w:type="dxa"/>
            <w:vAlign w:val="center"/>
          </w:tcPr>
          <w:p w14:paraId="2C0EC7B6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708E">
              <w:rPr>
                <w:rFonts w:ascii="Arial" w:hAnsi="Arial" w:cs="Arial"/>
                <w:sz w:val="22"/>
                <w:szCs w:val="22"/>
              </w:rPr>
              <w:t xml:space="preserve">1 </w:t>
            </w:r>
          </w:p>
        </w:tc>
        <w:tc>
          <w:tcPr>
            <w:tcW w:w="1610" w:type="dxa"/>
            <w:vAlign w:val="center"/>
          </w:tcPr>
          <w:p w14:paraId="4E106795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708E">
              <w:rPr>
                <w:rFonts w:ascii="Arial" w:hAnsi="Arial" w:cs="Arial"/>
                <w:color w:val="000000"/>
                <w:sz w:val="22"/>
                <w:szCs w:val="22"/>
              </w:rPr>
              <w:t>DEFINITE</w:t>
            </w:r>
          </w:p>
        </w:tc>
        <w:tc>
          <w:tcPr>
            <w:tcW w:w="6130" w:type="dxa"/>
            <w:vAlign w:val="center"/>
          </w:tcPr>
          <w:p w14:paraId="6662B07E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708E">
              <w:rPr>
                <w:rFonts w:ascii="Arial" w:hAnsi="Arial" w:cs="Arial"/>
                <w:color w:val="000000"/>
                <w:sz w:val="22"/>
                <w:szCs w:val="22"/>
              </w:rPr>
              <w:t>Progressed fibrotic interstitial lung disease question DIP</w:t>
            </w:r>
          </w:p>
        </w:tc>
      </w:tr>
      <w:tr w:rsidR="0070431F" w:rsidRPr="002F708E" w14:paraId="3B3E2D1D" w14:textId="77777777" w:rsidTr="74BCA456">
        <w:trPr>
          <w:trHeight w:val="459"/>
        </w:trPr>
        <w:tc>
          <w:tcPr>
            <w:tcW w:w="1620" w:type="dxa"/>
            <w:vAlign w:val="center"/>
          </w:tcPr>
          <w:p w14:paraId="3F93A143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708E">
              <w:rPr>
                <w:rFonts w:ascii="Arial" w:hAnsi="Arial" w:cs="Arial"/>
                <w:sz w:val="22"/>
                <w:szCs w:val="22"/>
              </w:rPr>
              <w:t xml:space="preserve">2 </w:t>
            </w:r>
          </w:p>
        </w:tc>
        <w:tc>
          <w:tcPr>
            <w:tcW w:w="1610" w:type="dxa"/>
            <w:vAlign w:val="center"/>
          </w:tcPr>
          <w:p w14:paraId="1D9E5831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708E">
              <w:rPr>
                <w:rFonts w:ascii="Arial" w:hAnsi="Arial" w:cs="Arial"/>
                <w:color w:val="000000"/>
                <w:sz w:val="22"/>
                <w:szCs w:val="22"/>
              </w:rPr>
              <w:t>DEFINITE</w:t>
            </w:r>
          </w:p>
        </w:tc>
        <w:tc>
          <w:tcPr>
            <w:tcW w:w="6130" w:type="dxa"/>
            <w:vAlign w:val="center"/>
          </w:tcPr>
          <w:p w14:paraId="5EAA02E6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708E">
              <w:rPr>
                <w:rFonts w:ascii="Arial" w:hAnsi="Arial" w:cs="Arial"/>
                <w:color w:val="000000"/>
                <w:sz w:val="22"/>
                <w:szCs w:val="22"/>
              </w:rPr>
              <w:t>Fibrotic interstitial lung disease with differential to include NSIP and DIP</w:t>
            </w:r>
          </w:p>
        </w:tc>
      </w:tr>
      <w:tr w:rsidR="0070431F" w:rsidRPr="002F708E" w14:paraId="326BD35B" w14:textId="77777777" w:rsidTr="74BCA456">
        <w:trPr>
          <w:trHeight w:val="480"/>
        </w:trPr>
        <w:tc>
          <w:tcPr>
            <w:tcW w:w="1620" w:type="dxa"/>
            <w:vAlign w:val="center"/>
          </w:tcPr>
          <w:p w14:paraId="5B55792A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708E">
              <w:rPr>
                <w:rFonts w:ascii="Arial" w:hAnsi="Arial" w:cs="Arial"/>
                <w:sz w:val="22"/>
                <w:szCs w:val="22"/>
              </w:rPr>
              <w:t xml:space="preserve">3 </w:t>
            </w:r>
          </w:p>
        </w:tc>
        <w:tc>
          <w:tcPr>
            <w:tcW w:w="1610" w:type="dxa"/>
            <w:vAlign w:val="center"/>
          </w:tcPr>
          <w:p w14:paraId="791632F8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708E">
              <w:rPr>
                <w:rFonts w:ascii="Arial" w:hAnsi="Arial" w:cs="Arial"/>
                <w:color w:val="000000"/>
                <w:sz w:val="22"/>
                <w:szCs w:val="22"/>
              </w:rPr>
              <w:t>PROBABLE</w:t>
            </w:r>
          </w:p>
        </w:tc>
        <w:tc>
          <w:tcPr>
            <w:tcW w:w="6130" w:type="dxa"/>
            <w:vAlign w:val="center"/>
          </w:tcPr>
          <w:p w14:paraId="63AE57D1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708E">
              <w:rPr>
                <w:rFonts w:ascii="Arial" w:hAnsi="Arial" w:cs="Arial"/>
                <w:color w:val="000000"/>
                <w:sz w:val="22"/>
                <w:szCs w:val="22"/>
              </w:rPr>
              <w:t>Fibrosis and nodularity</w:t>
            </w:r>
          </w:p>
        </w:tc>
      </w:tr>
      <w:tr w:rsidR="0070431F" w:rsidRPr="002F708E" w14:paraId="1B5AA6A7" w14:textId="77777777" w:rsidTr="74BCA456">
        <w:trPr>
          <w:trHeight w:val="451"/>
        </w:trPr>
        <w:tc>
          <w:tcPr>
            <w:tcW w:w="1620" w:type="dxa"/>
            <w:vAlign w:val="center"/>
          </w:tcPr>
          <w:p w14:paraId="6D980925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708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10" w:type="dxa"/>
            <w:vAlign w:val="center"/>
          </w:tcPr>
          <w:p w14:paraId="7CA3CE64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708E">
              <w:rPr>
                <w:rFonts w:ascii="Arial" w:hAnsi="Arial" w:cs="Arial"/>
                <w:color w:val="000000"/>
                <w:sz w:val="22"/>
                <w:szCs w:val="22"/>
              </w:rPr>
              <w:t>PROBABLE</w:t>
            </w:r>
          </w:p>
        </w:tc>
        <w:tc>
          <w:tcPr>
            <w:tcW w:w="6130" w:type="dxa"/>
            <w:vAlign w:val="center"/>
          </w:tcPr>
          <w:p w14:paraId="3331DF92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708E">
              <w:rPr>
                <w:rFonts w:ascii="Arial" w:hAnsi="Arial" w:cs="Arial"/>
                <w:color w:val="000000"/>
                <w:sz w:val="22"/>
                <w:szCs w:val="22"/>
              </w:rPr>
              <w:t>Early fibrotic interstitial lung disease</w:t>
            </w:r>
          </w:p>
        </w:tc>
      </w:tr>
      <w:tr w:rsidR="0070431F" w:rsidRPr="002F708E" w14:paraId="35ACEDDF" w14:textId="77777777" w:rsidTr="74BCA456">
        <w:trPr>
          <w:trHeight w:val="451"/>
        </w:trPr>
        <w:tc>
          <w:tcPr>
            <w:tcW w:w="1620" w:type="dxa"/>
            <w:vAlign w:val="center"/>
          </w:tcPr>
          <w:p w14:paraId="7FB81A7F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708E">
              <w:rPr>
                <w:rFonts w:ascii="Arial" w:hAnsi="Arial" w:cs="Arial"/>
                <w:b/>
                <w:bCs/>
                <w:sz w:val="22"/>
                <w:szCs w:val="22"/>
              </w:rPr>
              <w:t>T4 CT</w:t>
            </w:r>
          </w:p>
        </w:tc>
        <w:tc>
          <w:tcPr>
            <w:tcW w:w="1610" w:type="dxa"/>
            <w:vAlign w:val="center"/>
          </w:tcPr>
          <w:p w14:paraId="54DD856D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130" w:type="dxa"/>
            <w:vAlign w:val="center"/>
          </w:tcPr>
          <w:p w14:paraId="51549A36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0431F" w:rsidRPr="002F708E" w14:paraId="3C730495" w14:textId="77777777" w:rsidTr="74BCA456">
        <w:trPr>
          <w:trHeight w:val="451"/>
        </w:trPr>
        <w:tc>
          <w:tcPr>
            <w:tcW w:w="1620" w:type="dxa"/>
            <w:vAlign w:val="center"/>
          </w:tcPr>
          <w:p w14:paraId="462E5F33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708E"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1610" w:type="dxa"/>
            <w:vAlign w:val="center"/>
          </w:tcPr>
          <w:p w14:paraId="7C070389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708E">
              <w:rPr>
                <w:rFonts w:ascii="Arial" w:hAnsi="Arial" w:cs="Arial"/>
                <w:color w:val="000000"/>
                <w:sz w:val="22"/>
                <w:szCs w:val="22"/>
              </w:rPr>
              <w:t>DEFINITE</w:t>
            </w:r>
          </w:p>
        </w:tc>
        <w:tc>
          <w:tcPr>
            <w:tcW w:w="6130" w:type="dxa"/>
            <w:vAlign w:val="center"/>
          </w:tcPr>
          <w:p w14:paraId="341FA112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708E">
              <w:rPr>
                <w:rFonts w:ascii="Arial" w:hAnsi="Arial" w:cs="Arial"/>
                <w:color w:val="000000"/>
                <w:sz w:val="22"/>
                <w:szCs w:val="22"/>
              </w:rPr>
              <w:t>Fibrotic lung disease</w:t>
            </w:r>
          </w:p>
        </w:tc>
      </w:tr>
      <w:tr w:rsidR="0070431F" w:rsidRPr="002F708E" w14:paraId="0F6F2647" w14:textId="77777777" w:rsidTr="74BCA456">
        <w:trPr>
          <w:trHeight w:val="451"/>
        </w:trPr>
        <w:tc>
          <w:tcPr>
            <w:tcW w:w="1620" w:type="dxa"/>
            <w:vAlign w:val="center"/>
          </w:tcPr>
          <w:p w14:paraId="2383A830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708E">
              <w:rPr>
                <w:rFonts w:ascii="Arial" w:hAnsi="Arial" w:cs="Arial"/>
                <w:bCs/>
                <w:sz w:val="22"/>
                <w:szCs w:val="22"/>
              </w:rPr>
              <w:t>2</w:t>
            </w:r>
          </w:p>
        </w:tc>
        <w:tc>
          <w:tcPr>
            <w:tcW w:w="1610" w:type="dxa"/>
            <w:vAlign w:val="center"/>
          </w:tcPr>
          <w:p w14:paraId="0CD80E09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F708E">
              <w:rPr>
                <w:rFonts w:ascii="Arial" w:hAnsi="Arial" w:cs="Arial"/>
                <w:color w:val="000000"/>
                <w:sz w:val="22"/>
                <w:szCs w:val="22"/>
              </w:rPr>
              <w:t>DEFINITE</w:t>
            </w:r>
          </w:p>
        </w:tc>
        <w:tc>
          <w:tcPr>
            <w:tcW w:w="6130" w:type="dxa"/>
            <w:vAlign w:val="center"/>
          </w:tcPr>
          <w:p w14:paraId="579F2584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F708E">
              <w:rPr>
                <w:rFonts w:ascii="Arial" w:hAnsi="Arial" w:cs="Arial"/>
                <w:color w:val="000000"/>
                <w:sz w:val="22"/>
                <w:szCs w:val="22"/>
              </w:rPr>
              <w:t>Infectious inflammatory process</w:t>
            </w:r>
          </w:p>
        </w:tc>
      </w:tr>
      <w:tr w:rsidR="0070431F" w:rsidRPr="002F708E" w14:paraId="6CCD0F5D" w14:textId="77777777" w:rsidTr="74BCA456">
        <w:trPr>
          <w:trHeight w:val="451"/>
        </w:trPr>
        <w:tc>
          <w:tcPr>
            <w:tcW w:w="1620" w:type="dxa"/>
            <w:vAlign w:val="center"/>
          </w:tcPr>
          <w:p w14:paraId="361C25CB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708E">
              <w:rPr>
                <w:rFonts w:ascii="Arial" w:hAnsi="Arial" w:cs="Arial"/>
                <w:bCs/>
                <w:sz w:val="22"/>
                <w:szCs w:val="22"/>
              </w:rPr>
              <w:t>3</w:t>
            </w:r>
          </w:p>
        </w:tc>
        <w:tc>
          <w:tcPr>
            <w:tcW w:w="1610" w:type="dxa"/>
            <w:vAlign w:val="center"/>
          </w:tcPr>
          <w:p w14:paraId="70E2B8D5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708E">
              <w:rPr>
                <w:rFonts w:ascii="Arial" w:hAnsi="Arial" w:cs="Arial"/>
                <w:color w:val="000000"/>
                <w:sz w:val="22"/>
                <w:szCs w:val="22"/>
              </w:rPr>
              <w:t>DEFINITE</w:t>
            </w:r>
          </w:p>
        </w:tc>
        <w:tc>
          <w:tcPr>
            <w:tcW w:w="6130" w:type="dxa"/>
            <w:vAlign w:val="center"/>
          </w:tcPr>
          <w:p w14:paraId="44D9A649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708E">
              <w:rPr>
                <w:rFonts w:ascii="Arial" w:hAnsi="Arial" w:cs="Arial"/>
                <w:color w:val="000000"/>
                <w:sz w:val="22"/>
                <w:szCs w:val="22"/>
              </w:rPr>
              <w:t>Mild fibrotic interstitial lung disease</w:t>
            </w:r>
          </w:p>
        </w:tc>
      </w:tr>
      <w:tr w:rsidR="0070431F" w:rsidRPr="002F708E" w14:paraId="133A1576" w14:textId="77777777" w:rsidTr="74BCA456">
        <w:trPr>
          <w:trHeight w:val="451"/>
        </w:trPr>
        <w:tc>
          <w:tcPr>
            <w:tcW w:w="1620" w:type="dxa"/>
            <w:vAlign w:val="center"/>
          </w:tcPr>
          <w:p w14:paraId="11D3629E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708E">
              <w:rPr>
                <w:rFonts w:ascii="Arial" w:hAnsi="Arial" w:cs="Arial"/>
                <w:bCs/>
                <w:sz w:val="22"/>
                <w:szCs w:val="22"/>
              </w:rPr>
              <w:t>4</w:t>
            </w:r>
          </w:p>
        </w:tc>
        <w:tc>
          <w:tcPr>
            <w:tcW w:w="1610" w:type="dxa"/>
            <w:vAlign w:val="center"/>
          </w:tcPr>
          <w:p w14:paraId="757AF660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708E">
              <w:rPr>
                <w:rFonts w:ascii="Arial" w:hAnsi="Arial" w:cs="Arial"/>
                <w:color w:val="000000"/>
                <w:sz w:val="22"/>
                <w:szCs w:val="22"/>
              </w:rPr>
              <w:t>PROBABLE</w:t>
            </w:r>
          </w:p>
        </w:tc>
        <w:tc>
          <w:tcPr>
            <w:tcW w:w="6130" w:type="dxa"/>
            <w:vAlign w:val="center"/>
          </w:tcPr>
          <w:p w14:paraId="094ABCCF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708E">
              <w:rPr>
                <w:rFonts w:ascii="Arial" w:hAnsi="Arial" w:cs="Arial"/>
                <w:color w:val="000000"/>
                <w:sz w:val="22"/>
                <w:szCs w:val="22"/>
              </w:rPr>
              <w:t>Fibrotic interstitial lung disease</w:t>
            </w:r>
          </w:p>
        </w:tc>
      </w:tr>
      <w:tr w:rsidR="0070431F" w:rsidRPr="002F708E" w14:paraId="1B702D98" w14:textId="77777777" w:rsidTr="74BCA456">
        <w:trPr>
          <w:trHeight w:val="451"/>
        </w:trPr>
        <w:tc>
          <w:tcPr>
            <w:tcW w:w="1620" w:type="dxa"/>
            <w:vAlign w:val="center"/>
          </w:tcPr>
          <w:p w14:paraId="3656158D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708E">
              <w:rPr>
                <w:rFonts w:ascii="Arial" w:hAnsi="Arial" w:cs="Arial"/>
                <w:bCs/>
                <w:sz w:val="22"/>
                <w:szCs w:val="22"/>
              </w:rPr>
              <w:t>5</w:t>
            </w:r>
          </w:p>
        </w:tc>
        <w:tc>
          <w:tcPr>
            <w:tcW w:w="1610" w:type="dxa"/>
            <w:vAlign w:val="center"/>
          </w:tcPr>
          <w:p w14:paraId="1F859937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708E">
              <w:rPr>
                <w:rFonts w:ascii="Arial" w:hAnsi="Arial" w:cs="Arial"/>
                <w:sz w:val="22"/>
                <w:szCs w:val="22"/>
              </w:rPr>
              <w:t>PROBABLE</w:t>
            </w:r>
          </w:p>
        </w:tc>
        <w:tc>
          <w:tcPr>
            <w:tcW w:w="6130" w:type="dxa"/>
            <w:vAlign w:val="center"/>
          </w:tcPr>
          <w:p w14:paraId="6353A866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708E">
              <w:rPr>
                <w:rFonts w:ascii="Arial" w:hAnsi="Arial" w:cs="Arial"/>
                <w:color w:val="000000"/>
                <w:sz w:val="22"/>
                <w:szCs w:val="22"/>
              </w:rPr>
              <w:t>May reflect early Fibrotic interstitial lung disease</w:t>
            </w:r>
          </w:p>
        </w:tc>
      </w:tr>
      <w:tr w:rsidR="0070431F" w:rsidRPr="002F708E" w14:paraId="5DE7BFF0" w14:textId="77777777" w:rsidTr="74BCA456">
        <w:trPr>
          <w:trHeight w:val="552"/>
        </w:trPr>
        <w:tc>
          <w:tcPr>
            <w:tcW w:w="1620" w:type="dxa"/>
            <w:vAlign w:val="center"/>
          </w:tcPr>
          <w:p w14:paraId="3991E035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708E">
              <w:rPr>
                <w:rFonts w:ascii="Arial" w:hAnsi="Arial" w:cs="Arial"/>
                <w:bCs/>
                <w:sz w:val="22"/>
                <w:szCs w:val="22"/>
              </w:rPr>
              <w:t>6</w:t>
            </w:r>
          </w:p>
        </w:tc>
        <w:tc>
          <w:tcPr>
            <w:tcW w:w="1610" w:type="dxa"/>
            <w:vAlign w:val="center"/>
          </w:tcPr>
          <w:p w14:paraId="2C532FBD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708E">
              <w:rPr>
                <w:rFonts w:ascii="Arial" w:hAnsi="Arial" w:cs="Arial"/>
                <w:color w:val="000000"/>
                <w:sz w:val="22"/>
                <w:szCs w:val="22"/>
              </w:rPr>
              <w:t>PROBABLE</w:t>
            </w:r>
          </w:p>
        </w:tc>
        <w:tc>
          <w:tcPr>
            <w:tcW w:w="6130" w:type="dxa"/>
            <w:vAlign w:val="center"/>
          </w:tcPr>
          <w:p w14:paraId="0E5B4160" w14:textId="77777777" w:rsidR="0070431F" w:rsidRPr="002F708E" w:rsidRDefault="0070431F" w:rsidP="001E53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708E">
              <w:rPr>
                <w:rFonts w:ascii="Arial" w:hAnsi="Arial" w:cs="Arial"/>
                <w:color w:val="000000"/>
                <w:sz w:val="22"/>
                <w:szCs w:val="22"/>
              </w:rPr>
              <w:t>Fibrotic interstitial lung disease</w:t>
            </w:r>
          </w:p>
        </w:tc>
      </w:tr>
    </w:tbl>
    <w:p w14:paraId="1EBB3FA5" w14:textId="77777777" w:rsidR="0070431F" w:rsidRPr="002F708E" w:rsidRDefault="0070431F" w:rsidP="0070431F">
      <w:pPr>
        <w:rPr>
          <w:rFonts w:ascii="Arial" w:hAnsi="Arial" w:cs="Arial"/>
          <w:b/>
          <w:sz w:val="24"/>
          <w:szCs w:val="24"/>
        </w:rPr>
      </w:pPr>
    </w:p>
    <w:sectPr w:rsidR="0070431F" w:rsidRPr="002F708E" w:rsidSect="002F7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1F90AB"/>
    <w:multiLevelType w:val="hybridMultilevel"/>
    <w:tmpl w:val="98BE2C18"/>
    <w:lvl w:ilvl="0" w:tplc="F0AA69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0072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C637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FAEE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722B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74D1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9E15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1EC9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5EAB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770BBE"/>
    <w:multiLevelType w:val="hybridMultilevel"/>
    <w:tmpl w:val="80EEAA58"/>
    <w:lvl w:ilvl="0" w:tplc="6B70FE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08C90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E6042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0EF7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78E4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5686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2EC5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C07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08D0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D4F7A9"/>
    <w:multiLevelType w:val="hybridMultilevel"/>
    <w:tmpl w:val="059439BC"/>
    <w:lvl w:ilvl="0" w:tplc="2F52EB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0FE99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84C2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E6C0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EE48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2E454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D673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D235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9A64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431F"/>
    <w:rsid w:val="000F9400"/>
    <w:rsid w:val="00194E0C"/>
    <w:rsid w:val="00272DE9"/>
    <w:rsid w:val="002F708E"/>
    <w:rsid w:val="003A279D"/>
    <w:rsid w:val="004C0B95"/>
    <w:rsid w:val="00582EB8"/>
    <w:rsid w:val="0070431F"/>
    <w:rsid w:val="00845D18"/>
    <w:rsid w:val="00992C55"/>
    <w:rsid w:val="009B3A3F"/>
    <w:rsid w:val="009B7E73"/>
    <w:rsid w:val="009F00A7"/>
    <w:rsid w:val="00A45CB2"/>
    <w:rsid w:val="00A979D9"/>
    <w:rsid w:val="00BB2295"/>
    <w:rsid w:val="00E82BFB"/>
    <w:rsid w:val="00EB4E54"/>
    <w:rsid w:val="00F63B90"/>
    <w:rsid w:val="011CE726"/>
    <w:rsid w:val="0194CE0F"/>
    <w:rsid w:val="071D9916"/>
    <w:rsid w:val="07557835"/>
    <w:rsid w:val="09568B4C"/>
    <w:rsid w:val="09F5486C"/>
    <w:rsid w:val="0AF25BAD"/>
    <w:rsid w:val="0B4B596A"/>
    <w:rsid w:val="0F812F19"/>
    <w:rsid w:val="101ECA8D"/>
    <w:rsid w:val="14EA8021"/>
    <w:rsid w:val="1768CF66"/>
    <w:rsid w:val="1B65429B"/>
    <w:rsid w:val="1EA10B7C"/>
    <w:rsid w:val="21B539BC"/>
    <w:rsid w:val="241F0F15"/>
    <w:rsid w:val="28DFCB8C"/>
    <w:rsid w:val="2C4A8005"/>
    <w:rsid w:val="3002F28B"/>
    <w:rsid w:val="30A5670D"/>
    <w:rsid w:val="36DE9B4E"/>
    <w:rsid w:val="38562EA6"/>
    <w:rsid w:val="3880F59F"/>
    <w:rsid w:val="3A24818F"/>
    <w:rsid w:val="3D2047D8"/>
    <w:rsid w:val="3D6AC1B8"/>
    <w:rsid w:val="405486FE"/>
    <w:rsid w:val="408C0784"/>
    <w:rsid w:val="41C5CAEB"/>
    <w:rsid w:val="45AB93F3"/>
    <w:rsid w:val="45E73D4B"/>
    <w:rsid w:val="4633894D"/>
    <w:rsid w:val="47830DAC"/>
    <w:rsid w:val="47D90CC5"/>
    <w:rsid w:val="4A19C16D"/>
    <w:rsid w:val="4B06FA70"/>
    <w:rsid w:val="4C4F9C7C"/>
    <w:rsid w:val="4D6302A8"/>
    <w:rsid w:val="504B16A5"/>
    <w:rsid w:val="548047BC"/>
    <w:rsid w:val="5BF7B8D0"/>
    <w:rsid w:val="608B444D"/>
    <w:rsid w:val="6229BC45"/>
    <w:rsid w:val="6389E3BE"/>
    <w:rsid w:val="659E9B16"/>
    <w:rsid w:val="67AB1689"/>
    <w:rsid w:val="67FAA34E"/>
    <w:rsid w:val="69294670"/>
    <w:rsid w:val="6A1CCC80"/>
    <w:rsid w:val="74BCA456"/>
    <w:rsid w:val="75BCAC66"/>
    <w:rsid w:val="77587CC7"/>
    <w:rsid w:val="78580CEA"/>
    <w:rsid w:val="78BECAA8"/>
    <w:rsid w:val="7989BC29"/>
    <w:rsid w:val="7B0A95FD"/>
    <w:rsid w:val="7DBED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CF6F8"/>
  <w15:chartTrackingRefBased/>
  <w15:docId w15:val="{2F40D4D8-34A5-4EAF-828F-B01846AB0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D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043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C0B95"/>
    <w:pPr>
      <w:spacing w:after="0" w:line="240" w:lineRule="auto"/>
    </w:pPr>
  </w:style>
  <w:style w:type="paragraph" w:customStyle="1" w:styleId="paragraph">
    <w:name w:val="paragraph"/>
    <w:basedOn w:val="Normal"/>
    <w:rsid w:val="00E82B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E82BFB"/>
  </w:style>
  <w:style w:type="character" w:customStyle="1" w:styleId="eop">
    <w:name w:val="eop"/>
    <w:basedOn w:val="DefaultParagraphFont"/>
    <w:rsid w:val="00E82B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81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87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17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01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07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95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14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23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12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9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81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32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8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35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98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66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08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43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49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03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22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86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99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1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25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12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39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3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12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77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79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0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97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49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10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742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23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35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04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78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265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41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93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51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66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75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4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76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0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33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72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92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10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35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42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8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65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53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69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15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8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93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67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13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19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9D2FD3E84E7547B1BBBA78B54B72BA" ma:contentTypeVersion="14" ma:contentTypeDescription="Create a new document." ma:contentTypeScope="" ma:versionID="e596a4cfeeb146ca788d5099d07b114c">
  <xsd:schema xmlns:xsd="http://www.w3.org/2001/XMLSchema" xmlns:xs="http://www.w3.org/2001/XMLSchema" xmlns:p="http://schemas.microsoft.com/office/2006/metadata/properties" xmlns:ns3="7ad5a324-9a39-4ecd-b7e5-6695659b8811" xmlns:ns4="5e44b0c3-6899-40b5-98b2-90c930e9c83e" targetNamespace="http://schemas.microsoft.com/office/2006/metadata/properties" ma:root="true" ma:fieldsID="69b982334b53b14c704cece884bcc103" ns3:_="" ns4:_="">
    <xsd:import namespace="7ad5a324-9a39-4ecd-b7e5-6695659b8811"/>
    <xsd:import namespace="5e44b0c3-6899-40b5-98b2-90c930e9c8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d5a324-9a39-4ecd-b7e5-6695659b88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44b0c3-6899-40b5-98b2-90c930e9c83e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4BBACE2-9EBE-4EFC-84FB-725CA61A7F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d5a324-9a39-4ecd-b7e5-6695659b8811"/>
    <ds:schemaRef ds:uri="5e44b0c3-6899-40b5-98b2-90c930e9c8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C0D547-FB55-46A9-9854-047C356508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781DDA-1C35-4FC0-9033-66552458252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1</Words>
  <Characters>2006</Characters>
  <Application>Microsoft Office Word</Application>
  <DocSecurity>0</DocSecurity>
  <Lines>16</Lines>
  <Paragraphs>4</Paragraphs>
  <ScaleCrop>false</ScaleCrop>
  <Company>Lahey Health</Company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Avignat S.</dc:creator>
  <cp:keywords/>
  <dc:description/>
  <cp:lastModifiedBy>Indhumathi S Sukumar K</cp:lastModifiedBy>
  <cp:revision>22</cp:revision>
  <dcterms:created xsi:type="dcterms:W3CDTF">2022-07-15T16:07:00Z</dcterms:created>
  <dcterms:modified xsi:type="dcterms:W3CDTF">2023-02-11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9D2FD3E84E7547B1BBBA78B54B72BA</vt:lpwstr>
  </property>
</Properties>
</file>